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BDDC66" w14:textId="59DBBBB9" w:rsidR="000852DC" w:rsidRPr="00454449" w:rsidRDefault="00DE6B4A" w:rsidP="00454449">
      <w:pPr>
        <w:pStyle w:val="Overskrift1"/>
        <w:spacing w:line="360" w:lineRule="auto"/>
        <w:rPr>
          <w:rFonts w:ascii="Times New Roman" w:eastAsiaTheme="minorHAnsi" w:hAnsi="Times New Roman" w:cs="Times New Roman"/>
          <w:lang w:val="en-GB"/>
        </w:rPr>
      </w:pPr>
      <w:r>
        <w:rPr>
          <w:rFonts w:ascii="Times New Roman" w:eastAsiaTheme="minorHAnsi" w:hAnsi="Times New Roman" w:cs="Times New Roman"/>
          <w:lang w:val="en-GB"/>
        </w:rPr>
        <w:t xml:space="preserve">Supplementary </w:t>
      </w:r>
    </w:p>
    <w:p w14:paraId="477BB1E6" w14:textId="3B529C1F" w:rsidR="003F222C" w:rsidRPr="00266789" w:rsidRDefault="00273213" w:rsidP="00B422B5">
      <w:pPr>
        <w:pStyle w:val="Overskrift2"/>
        <w:keepLines w:val="0"/>
        <w:spacing w:before="0" w:line="360" w:lineRule="auto"/>
        <w:rPr>
          <w:rFonts w:ascii="Times New Roman" w:eastAsiaTheme="minorHAnsi" w:hAnsi="Times New Roman" w:cs="Times New Roman"/>
          <w:b/>
          <w:i/>
          <w:szCs w:val="24"/>
          <w:lang w:val="en-GB"/>
        </w:rPr>
      </w:pPr>
      <w:r>
        <w:rPr>
          <w:rFonts w:ascii="Times New Roman" w:eastAsiaTheme="minorHAnsi" w:hAnsi="Times New Roman" w:cs="Times New Roman"/>
          <w:b/>
          <w:i/>
          <w:szCs w:val="24"/>
          <w:lang w:val="en-GB"/>
        </w:rPr>
        <w:t xml:space="preserve">Supplementary </w:t>
      </w:r>
      <w:r w:rsidR="000852DC" w:rsidRPr="00266789">
        <w:rPr>
          <w:rFonts w:ascii="Times New Roman" w:eastAsiaTheme="minorHAnsi" w:hAnsi="Times New Roman" w:cs="Times New Roman"/>
          <w:b/>
          <w:i/>
          <w:szCs w:val="24"/>
          <w:lang w:val="en-GB"/>
        </w:rPr>
        <w:t>Table</w:t>
      </w:r>
      <w:r w:rsidR="000F3D5E" w:rsidRPr="00266789">
        <w:rPr>
          <w:rFonts w:ascii="Times New Roman" w:eastAsiaTheme="minorHAnsi" w:hAnsi="Times New Roman" w:cs="Times New Roman"/>
          <w:b/>
          <w:i/>
          <w:szCs w:val="24"/>
          <w:lang w:val="en-GB"/>
        </w:rPr>
        <w:t xml:space="preserve"> </w:t>
      </w:r>
      <w:r w:rsidR="00DE6B4A">
        <w:rPr>
          <w:rFonts w:ascii="Times New Roman" w:eastAsiaTheme="minorHAnsi" w:hAnsi="Times New Roman" w:cs="Times New Roman"/>
          <w:b/>
          <w:i/>
          <w:szCs w:val="24"/>
          <w:lang w:val="en-GB"/>
        </w:rPr>
        <w:t>1</w:t>
      </w:r>
      <w:r w:rsidR="009C773D">
        <w:rPr>
          <w:rFonts w:ascii="Times New Roman" w:eastAsiaTheme="minorHAnsi" w:hAnsi="Times New Roman" w:cs="Times New Roman"/>
          <w:b/>
          <w:i/>
          <w:szCs w:val="24"/>
          <w:lang w:val="en-GB"/>
        </w:rPr>
        <w:t xml:space="preserve"> (ST1)</w:t>
      </w:r>
    </w:p>
    <w:p w14:paraId="4CB1ACBD" w14:textId="1E60ECBD" w:rsidR="003F222C" w:rsidRDefault="009B21D2" w:rsidP="00B422B5">
      <w:pPr>
        <w:pStyle w:val="Overskrift2"/>
        <w:keepLines w:val="0"/>
        <w:spacing w:before="0" w:line="360" w:lineRule="auto"/>
        <w:rPr>
          <w:rFonts w:ascii="Times New Roman" w:eastAsiaTheme="minorHAnsi" w:hAnsi="Times New Roman" w:cs="Times New Roman"/>
          <w:szCs w:val="24"/>
          <w:lang w:val="en-GB"/>
        </w:rPr>
      </w:pPr>
      <w:r>
        <w:rPr>
          <w:rFonts w:ascii="Times New Roman" w:eastAsiaTheme="minorHAnsi" w:hAnsi="Times New Roman" w:cs="Times New Roman"/>
          <w:i/>
          <w:szCs w:val="24"/>
          <w:lang w:val="en-GB"/>
        </w:rPr>
        <w:t>S</w:t>
      </w:r>
      <w:r w:rsidR="00CE545C">
        <w:rPr>
          <w:rFonts w:ascii="Times New Roman" w:eastAsiaTheme="minorHAnsi" w:hAnsi="Times New Roman" w:cs="Times New Roman"/>
          <w:i/>
          <w:szCs w:val="24"/>
          <w:lang w:val="en-GB"/>
        </w:rPr>
        <w:t>ensitivity analysi</w:t>
      </w:r>
      <w:r w:rsidR="00C20C6A">
        <w:rPr>
          <w:rFonts w:ascii="Times New Roman" w:eastAsiaTheme="minorHAnsi" w:hAnsi="Times New Roman" w:cs="Times New Roman"/>
          <w:i/>
          <w:szCs w:val="24"/>
          <w:lang w:val="en-GB"/>
        </w:rPr>
        <w:t xml:space="preserve">s </w:t>
      </w:r>
      <w:r w:rsidR="00A0035D">
        <w:rPr>
          <w:rFonts w:ascii="Times New Roman" w:eastAsiaTheme="minorHAnsi" w:hAnsi="Times New Roman" w:cs="Times New Roman"/>
          <w:i/>
          <w:szCs w:val="24"/>
          <w:lang w:val="en-GB"/>
        </w:rPr>
        <w:t xml:space="preserve">excluding </w:t>
      </w:r>
      <w:r w:rsidR="00A0035D" w:rsidRPr="00A0035D">
        <w:rPr>
          <w:rFonts w:ascii="Times New Roman" w:eastAsiaTheme="minorHAnsi" w:hAnsi="Times New Roman" w:cs="Times New Roman"/>
          <w:i/>
          <w:szCs w:val="24"/>
          <w:lang w:val="en-GB"/>
        </w:rPr>
        <w:t>AHEAD participants using</w:t>
      </w:r>
      <w:r w:rsidR="00D00B3C">
        <w:rPr>
          <w:rFonts w:ascii="Times New Roman" w:eastAsiaTheme="minorHAnsi" w:hAnsi="Times New Roman" w:cs="Times New Roman"/>
          <w:i/>
          <w:szCs w:val="24"/>
          <w:lang w:val="en-GB"/>
        </w:rPr>
        <w:t xml:space="preserve"> glucocorticoid medication</w:t>
      </w:r>
      <w:r w:rsidR="00B21C8D">
        <w:rPr>
          <w:rFonts w:ascii="Times New Roman" w:eastAsiaTheme="minorHAnsi" w:hAnsi="Times New Roman" w:cs="Times New Roman"/>
          <w:i/>
          <w:szCs w:val="24"/>
          <w:lang w:val="en-GB"/>
        </w:rPr>
        <w:t xml:space="preserve"> </w:t>
      </w:r>
      <w:r w:rsidR="00A0035D" w:rsidRPr="00A0035D">
        <w:rPr>
          <w:rFonts w:ascii="Times New Roman" w:eastAsiaTheme="minorHAnsi" w:hAnsi="Times New Roman" w:cs="Times New Roman"/>
          <w:i/>
          <w:szCs w:val="24"/>
          <w:lang w:val="en-GB"/>
        </w:rPr>
        <w:t>and CCC2000 participants</w:t>
      </w:r>
      <w:r w:rsidR="00A33604">
        <w:rPr>
          <w:rFonts w:ascii="Times New Roman" w:eastAsiaTheme="minorHAnsi" w:hAnsi="Times New Roman" w:cs="Times New Roman"/>
          <w:i/>
          <w:szCs w:val="24"/>
          <w:lang w:val="en-GB"/>
        </w:rPr>
        <w:t xml:space="preserve"> with chronic somatic disorders</w:t>
      </w:r>
      <w:r w:rsidRPr="009B21D2">
        <w:rPr>
          <w:rFonts w:ascii="Times New Roman" w:eastAsiaTheme="minorHAnsi" w:hAnsi="Times New Roman" w:cs="Times New Roman"/>
          <w:i/>
          <w:szCs w:val="24"/>
          <w:lang w:val="en-GB"/>
        </w:rPr>
        <w:t xml:space="preserve"> </w:t>
      </w:r>
      <w:r w:rsidR="00FF6E81">
        <w:rPr>
          <w:rFonts w:ascii="Times New Roman" w:eastAsiaTheme="minorHAnsi" w:hAnsi="Times New Roman" w:cs="Times New Roman"/>
          <w:i/>
          <w:szCs w:val="24"/>
          <w:lang w:val="en-GB"/>
        </w:rPr>
        <w:t>using</w:t>
      </w:r>
      <w:r>
        <w:rPr>
          <w:rFonts w:ascii="Times New Roman" w:eastAsiaTheme="minorHAnsi" w:hAnsi="Times New Roman" w:cs="Times New Roman"/>
          <w:i/>
          <w:szCs w:val="24"/>
          <w:lang w:val="en-GB"/>
        </w:rPr>
        <w:t xml:space="preserve"> multiple linear regression</w:t>
      </w:r>
    </w:p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0"/>
        <w:gridCol w:w="1334"/>
        <w:gridCol w:w="1791"/>
        <w:gridCol w:w="1143"/>
      </w:tblGrid>
      <w:tr w:rsidR="007A376D" w:rsidRPr="001912B1" w14:paraId="52145965" w14:textId="77777777" w:rsidTr="00FB374E">
        <w:tc>
          <w:tcPr>
            <w:tcW w:w="2786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B25EECD" w14:textId="77777777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14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46F43C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end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variable: </w:t>
            </w:r>
            <w:proofErr w:type="spellStart"/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CC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7A376D" w:rsidRPr="001912B1" w14:paraId="125D8E8A" w14:textId="77777777" w:rsidTr="00FB374E">
        <w:tc>
          <w:tcPr>
            <w:tcW w:w="278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1B648FC" w14:textId="77777777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91AEED1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48D11F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98B5C38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7A376D" w:rsidRPr="001912B1" w14:paraId="6698960A" w14:textId="77777777" w:rsidTr="00FB374E">
        <w:tc>
          <w:tcPr>
            <w:tcW w:w="2786" w:type="pct"/>
            <w:tcBorders>
              <w:top w:val="single" w:sz="4" w:space="0" w:color="auto"/>
              <w:bottom w:val="single" w:sz="4" w:space="0" w:color="auto"/>
            </w:tcBorders>
          </w:tcPr>
          <w:p w14:paraId="2A31EE78" w14:textId="77777777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CC2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ompared with</w:t>
            </w: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HEAD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</w:tcPr>
          <w:p w14:paraId="58963D1F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16B3ABB3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3" w:type="pct"/>
            <w:tcBorders>
              <w:top w:val="single" w:sz="4" w:space="0" w:color="auto"/>
              <w:bottom w:val="single" w:sz="4" w:space="0" w:color="auto"/>
            </w:tcBorders>
          </w:tcPr>
          <w:p w14:paraId="05CEB8EA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376D" w:rsidRPr="001912B1" w14:paraId="717D69D8" w14:textId="77777777" w:rsidTr="00FB374E">
        <w:tc>
          <w:tcPr>
            <w:tcW w:w="2786" w:type="pct"/>
            <w:tcBorders>
              <w:top w:val="single" w:sz="4" w:space="0" w:color="auto"/>
            </w:tcBorders>
          </w:tcPr>
          <w:p w14:paraId="06C0DDD8" w14:textId="77777777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ude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300B63A3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3FFA3896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7D599A32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4317" w:rsidRPr="001912B1" w14:paraId="21B8016A" w14:textId="77777777" w:rsidTr="00FB374E">
        <w:tc>
          <w:tcPr>
            <w:tcW w:w="2786" w:type="pct"/>
          </w:tcPr>
          <w:p w14:paraId="73528312" w14:textId="3B71A235" w:rsidR="00614317" w:rsidRPr="001912B1" w:rsidRDefault="00614317" w:rsidP="00614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2000 (n=1,102)</w:t>
            </w:r>
          </w:p>
        </w:tc>
        <w:tc>
          <w:tcPr>
            <w:tcW w:w="692" w:type="pct"/>
          </w:tcPr>
          <w:p w14:paraId="3F7B3044" w14:textId="7775712C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.)</w:t>
            </w:r>
          </w:p>
        </w:tc>
        <w:tc>
          <w:tcPr>
            <w:tcW w:w="929" w:type="pct"/>
          </w:tcPr>
          <w:p w14:paraId="73F77BBD" w14:textId="77777777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3" w:type="pct"/>
          </w:tcPr>
          <w:p w14:paraId="7852F618" w14:textId="77777777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4317" w:rsidRPr="001912B1" w14:paraId="0CF64BC3" w14:textId="77777777" w:rsidTr="00FB374E">
        <w:tc>
          <w:tcPr>
            <w:tcW w:w="2786" w:type="pct"/>
          </w:tcPr>
          <w:p w14:paraId="2B1AFB61" w14:textId="2587F517" w:rsidR="00614317" w:rsidRPr="001912B1" w:rsidRDefault="00614317" w:rsidP="00614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EAD (n=88)</w:t>
            </w:r>
          </w:p>
        </w:tc>
        <w:tc>
          <w:tcPr>
            <w:tcW w:w="692" w:type="pct"/>
          </w:tcPr>
          <w:p w14:paraId="452A70BC" w14:textId="7A5BF1B3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</w:t>
            </w:r>
          </w:p>
        </w:tc>
        <w:tc>
          <w:tcPr>
            <w:tcW w:w="929" w:type="pct"/>
          </w:tcPr>
          <w:p w14:paraId="0833B47E" w14:textId="23A08D52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; 1.28</w:t>
            </w:r>
          </w:p>
        </w:tc>
        <w:tc>
          <w:tcPr>
            <w:tcW w:w="593" w:type="pct"/>
          </w:tcPr>
          <w:p w14:paraId="429FF13B" w14:textId="605E9827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B7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7</w:t>
            </w:r>
          </w:p>
        </w:tc>
      </w:tr>
      <w:tr w:rsidR="007A376D" w:rsidRPr="009C773D" w14:paraId="348A0EF8" w14:textId="77777777" w:rsidTr="00FB374E">
        <w:tc>
          <w:tcPr>
            <w:tcW w:w="2786" w:type="pct"/>
            <w:shd w:val="clear" w:color="auto" w:fill="F2F2F2" w:themeFill="background1" w:themeFillShade="F2"/>
          </w:tcPr>
          <w:p w14:paraId="5FC53DD2" w14:textId="77777777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usted for sex, age and </w:t>
            </w:r>
            <w:proofErr w:type="spellStart"/>
            <w:r w:rsidRPr="00190C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  <w:r w:rsidRPr="00190C7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92" w:type="pct"/>
            <w:shd w:val="clear" w:color="auto" w:fill="F2F2F2" w:themeFill="background1" w:themeFillShade="F2"/>
          </w:tcPr>
          <w:p w14:paraId="2CE19428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shd w:val="clear" w:color="auto" w:fill="F2F2F2" w:themeFill="background1" w:themeFillShade="F2"/>
          </w:tcPr>
          <w:p w14:paraId="64FD8777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3" w:type="pct"/>
            <w:shd w:val="clear" w:color="auto" w:fill="F2F2F2" w:themeFill="background1" w:themeFillShade="F2"/>
          </w:tcPr>
          <w:p w14:paraId="6D42BE43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4317" w:rsidRPr="001912B1" w14:paraId="0BAB8B65" w14:textId="77777777" w:rsidTr="00FB374E">
        <w:tc>
          <w:tcPr>
            <w:tcW w:w="2786" w:type="pct"/>
            <w:shd w:val="clear" w:color="auto" w:fill="F2F2F2" w:themeFill="background1" w:themeFillShade="F2"/>
          </w:tcPr>
          <w:p w14:paraId="2F6D1909" w14:textId="3E4F2A0A" w:rsidR="00614317" w:rsidRPr="001912B1" w:rsidRDefault="00614317" w:rsidP="00614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2000 (n=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92" w:type="pct"/>
            <w:shd w:val="clear" w:color="auto" w:fill="F2F2F2" w:themeFill="background1" w:themeFillShade="F2"/>
          </w:tcPr>
          <w:p w14:paraId="0766390D" w14:textId="454D9BC6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.)</w:t>
            </w:r>
          </w:p>
        </w:tc>
        <w:tc>
          <w:tcPr>
            <w:tcW w:w="929" w:type="pct"/>
            <w:shd w:val="clear" w:color="auto" w:fill="F2F2F2" w:themeFill="background1" w:themeFillShade="F2"/>
          </w:tcPr>
          <w:p w14:paraId="77A765D6" w14:textId="77777777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3" w:type="pct"/>
            <w:shd w:val="clear" w:color="auto" w:fill="F2F2F2" w:themeFill="background1" w:themeFillShade="F2"/>
          </w:tcPr>
          <w:p w14:paraId="6BFAB2D5" w14:textId="77777777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4317" w:rsidRPr="001912B1" w14:paraId="3DA2280A" w14:textId="77777777" w:rsidTr="00FB374E">
        <w:tc>
          <w:tcPr>
            <w:tcW w:w="278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0F5877" w14:textId="256D4795" w:rsidR="00614317" w:rsidRPr="001912B1" w:rsidRDefault="00614317" w:rsidP="00614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EA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88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C19E9B" w14:textId="36EAEA45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EE5DD4" w14:textId="0518552B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; 1.03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92465D" w14:textId="281FD89F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0</w:t>
            </w:r>
          </w:p>
        </w:tc>
      </w:tr>
      <w:tr w:rsidR="00C72544" w:rsidRPr="009C773D" w14:paraId="290C97AB" w14:textId="77777777" w:rsidTr="00FB374E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761B93" w14:textId="75F06EE7" w:rsidR="00C72544" w:rsidRPr="001912B1" w:rsidRDefault="00C72544" w:rsidP="00C725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CC2000 </w:t>
            </w:r>
            <w:r w:rsidR="00394C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ubgroup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ith</w:t>
            </w:r>
            <w:r w:rsidR="004518B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high physical symptom load compared with AHEAD</w:t>
            </w:r>
          </w:p>
        </w:tc>
      </w:tr>
      <w:tr w:rsidR="007A376D" w:rsidRPr="001912B1" w14:paraId="74A6ED2A" w14:textId="77777777" w:rsidTr="00FB374E">
        <w:tc>
          <w:tcPr>
            <w:tcW w:w="2786" w:type="pct"/>
            <w:tcBorders>
              <w:top w:val="single" w:sz="4" w:space="0" w:color="auto"/>
            </w:tcBorders>
          </w:tcPr>
          <w:p w14:paraId="6323369D" w14:textId="77777777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ude</w:t>
            </w:r>
          </w:p>
        </w:tc>
        <w:tc>
          <w:tcPr>
            <w:tcW w:w="692" w:type="pct"/>
            <w:tcBorders>
              <w:top w:val="single" w:sz="4" w:space="0" w:color="auto"/>
            </w:tcBorders>
          </w:tcPr>
          <w:p w14:paraId="58F3076A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7E705A4D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3" w:type="pct"/>
            <w:tcBorders>
              <w:top w:val="single" w:sz="4" w:space="0" w:color="auto"/>
            </w:tcBorders>
          </w:tcPr>
          <w:p w14:paraId="37453249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4317" w:rsidRPr="001912B1" w14:paraId="4A2D074E" w14:textId="77777777" w:rsidTr="00FB374E">
        <w:tc>
          <w:tcPr>
            <w:tcW w:w="2786" w:type="pct"/>
          </w:tcPr>
          <w:p w14:paraId="42E54B82" w14:textId="041F3EAC" w:rsidR="00614317" w:rsidRPr="001912B1" w:rsidRDefault="00614317" w:rsidP="00614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CCC2000 subgrou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103)</w:t>
            </w:r>
          </w:p>
        </w:tc>
        <w:tc>
          <w:tcPr>
            <w:tcW w:w="692" w:type="pct"/>
          </w:tcPr>
          <w:p w14:paraId="718E9FC0" w14:textId="66A6391A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.)</w:t>
            </w:r>
          </w:p>
        </w:tc>
        <w:tc>
          <w:tcPr>
            <w:tcW w:w="929" w:type="pct"/>
          </w:tcPr>
          <w:p w14:paraId="07938DAD" w14:textId="77777777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3" w:type="pct"/>
          </w:tcPr>
          <w:p w14:paraId="42AEE251" w14:textId="77777777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4317" w:rsidRPr="001912B1" w14:paraId="7D52C3E2" w14:textId="77777777" w:rsidTr="00FB374E">
        <w:tc>
          <w:tcPr>
            <w:tcW w:w="2786" w:type="pct"/>
          </w:tcPr>
          <w:p w14:paraId="3C7E18EC" w14:textId="487FF3C1" w:rsidR="00614317" w:rsidRPr="001912B1" w:rsidRDefault="00614317" w:rsidP="00614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AHEA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88)</w:t>
            </w:r>
          </w:p>
        </w:tc>
        <w:tc>
          <w:tcPr>
            <w:tcW w:w="692" w:type="pct"/>
          </w:tcPr>
          <w:p w14:paraId="4C8EEA8E" w14:textId="5D02B81A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</w:t>
            </w:r>
          </w:p>
        </w:tc>
        <w:tc>
          <w:tcPr>
            <w:tcW w:w="929" w:type="pct"/>
          </w:tcPr>
          <w:p w14:paraId="21C914BE" w14:textId="424FE5D7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; 1.23</w:t>
            </w:r>
          </w:p>
        </w:tc>
        <w:tc>
          <w:tcPr>
            <w:tcW w:w="593" w:type="pct"/>
          </w:tcPr>
          <w:p w14:paraId="3A2D779E" w14:textId="12F34ED0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9</w:t>
            </w:r>
          </w:p>
        </w:tc>
      </w:tr>
      <w:tr w:rsidR="007A376D" w:rsidRPr="009C773D" w14:paraId="53279D2E" w14:textId="77777777" w:rsidTr="00FB374E">
        <w:tc>
          <w:tcPr>
            <w:tcW w:w="2786" w:type="pct"/>
            <w:shd w:val="clear" w:color="auto" w:fill="F2F2F2" w:themeFill="background1" w:themeFillShade="F2"/>
          </w:tcPr>
          <w:p w14:paraId="6B31ACFC" w14:textId="0EFDBDE0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or</w:t>
            </w:r>
            <w:r w:rsidR="0061431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614317" w:rsidRPr="00417E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x, age and </w:t>
            </w:r>
            <w:proofErr w:type="spellStart"/>
            <w:r w:rsidR="00614317" w:rsidRPr="00417E5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  <w:r w:rsidR="00614317" w:rsidRPr="00417E5D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692" w:type="pct"/>
            <w:shd w:val="clear" w:color="auto" w:fill="F2F2F2" w:themeFill="background1" w:themeFillShade="F2"/>
          </w:tcPr>
          <w:p w14:paraId="6BC6315C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29" w:type="pct"/>
            <w:shd w:val="clear" w:color="auto" w:fill="F2F2F2" w:themeFill="background1" w:themeFillShade="F2"/>
          </w:tcPr>
          <w:p w14:paraId="2D609354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3" w:type="pct"/>
            <w:shd w:val="clear" w:color="auto" w:fill="F2F2F2" w:themeFill="background1" w:themeFillShade="F2"/>
          </w:tcPr>
          <w:p w14:paraId="6D00CF8F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4317" w:rsidRPr="001912B1" w14:paraId="72FC9ECE" w14:textId="77777777" w:rsidTr="00FB374E">
        <w:tc>
          <w:tcPr>
            <w:tcW w:w="2786" w:type="pct"/>
            <w:shd w:val="clear" w:color="auto" w:fill="F2F2F2" w:themeFill="background1" w:themeFillShade="F2"/>
          </w:tcPr>
          <w:p w14:paraId="31C5CDD8" w14:textId="50613B79" w:rsidR="00614317" w:rsidRPr="001912B1" w:rsidRDefault="00614317" w:rsidP="00614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CCC2000 subgrou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103)</w:t>
            </w:r>
          </w:p>
        </w:tc>
        <w:tc>
          <w:tcPr>
            <w:tcW w:w="692" w:type="pct"/>
            <w:shd w:val="clear" w:color="auto" w:fill="F2F2F2" w:themeFill="background1" w:themeFillShade="F2"/>
          </w:tcPr>
          <w:p w14:paraId="0C76B309" w14:textId="14DA7C0D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.)</w:t>
            </w:r>
          </w:p>
        </w:tc>
        <w:tc>
          <w:tcPr>
            <w:tcW w:w="929" w:type="pct"/>
            <w:shd w:val="clear" w:color="auto" w:fill="F2F2F2" w:themeFill="background1" w:themeFillShade="F2"/>
          </w:tcPr>
          <w:p w14:paraId="40BF1266" w14:textId="77777777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3" w:type="pct"/>
            <w:shd w:val="clear" w:color="auto" w:fill="F2F2F2" w:themeFill="background1" w:themeFillShade="F2"/>
          </w:tcPr>
          <w:p w14:paraId="7D319A62" w14:textId="77777777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614317" w:rsidRPr="001912B1" w14:paraId="5A07BC07" w14:textId="77777777" w:rsidTr="00FB374E">
        <w:tc>
          <w:tcPr>
            <w:tcW w:w="278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6532C1" w14:textId="4EFF4ABB" w:rsidR="00614317" w:rsidRPr="001912B1" w:rsidRDefault="00614317" w:rsidP="0061431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7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 w:rsidRPr="00417E5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EA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88)</w:t>
            </w:r>
          </w:p>
        </w:tc>
        <w:tc>
          <w:tcPr>
            <w:tcW w:w="69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5901F0" w14:textId="41169041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29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AC1646" w14:textId="0208C4B1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; 1.09</w:t>
            </w:r>
          </w:p>
        </w:tc>
        <w:tc>
          <w:tcPr>
            <w:tcW w:w="593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DF5D35" w14:textId="1A1FA9D4" w:rsidR="00614317" w:rsidRPr="001912B1" w:rsidRDefault="00614317" w:rsidP="0061431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0</w:t>
            </w:r>
          </w:p>
        </w:tc>
      </w:tr>
    </w:tbl>
    <w:p w14:paraId="6D7C3057" w14:textId="2D903A17" w:rsidR="00600B10" w:rsidRDefault="008953E2" w:rsidP="00B422B5">
      <w:pPr>
        <w:pStyle w:val="Ingenafstand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>AHEAD: Acceptance and Commitment Therapy for Health in Adolescent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, BMI: 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ody 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ss 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ndex, 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>CCC2000: Copenhagen Child Cohort 2000,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CI: confidence interval, </w:t>
      </w:r>
      <w:r w:rsidR="00331B26">
        <w:rPr>
          <w:rFonts w:ascii="Times New Roman" w:hAnsi="Times New Roman" w:cs="Times New Roman"/>
          <w:i/>
          <w:sz w:val="24"/>
          <w:szCs w:val="24"/>
          <w:lang w:val="en-GB"/>
        </w:rPr>
        <w:t>HCC: hair cortisol concentratio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="00E37118" w:rsidRPr="007971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331B26">
        <w:rPr>
          <w:rFonts w:ascii="Times New Roman" w:hAnsi="Times New Roman" w:cs="Times New Roman"/>
          <w:i/>
          <w:sz w:val="24"/>
          <w:szCs w:val="24"/>
          <w:lang w:val="en-GB"/>
        </w:rPr>
        <w:t xml:space="preserve">n: </w:t>
      </w:r>
      <w:r w:rsidR="00331B26" w:rsidRPr="00797145">
        <w:rPr>
          <w:rFonts w:ascii="Times New Roman" w:hAnsi="Times New Roman" w:cs="Times New Roman"/>
          <w:i/>
          <w:sz w:val="24"/>
          <w:szCs w:val="24"/>
          <w:lang w:val="en-GB"/>
        </w:rPr>
        <w:t>number in specific population</w:t>
      </w:r>
      <w:r w:rsidR="00331B26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ref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: reference group</w:t>
      </w:r>
      <w:r w:rsidR="00E371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p w14:paraId="415527D9" w14:textId="605C7459" w:rsidR="00252212" w:rsidRPr="00797145" w:rsidRDefault="00D11518" w:rsidP="00B422B5">
      <w:pPr>
        <w:pStyle w:val="Ingenafstand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HCC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BMI were log-transformed for analyses; the t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contains the back-transformed values.</w:t>
      </w:r>
    </w:p>
    <w:p w14:paraId="34C501C1" w14:textId="073EB74E" w:rsidR="00AA7BC6" w:rsidRDefault="00750F49" w:rsidP="00B422B5">
      <w:pPr>
        <w:pStyle w:val="Ingenafstand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50F49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 xml:space="preserve"> </w:t>
      </w:r>
      <w:proofErr w:type="spellStart"/>
      <w:r w:rsidR="00E47ACF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Due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to missing covariate data 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>in CCC2000</w:t>
      </w:r>
      <w:r w:rsidR="00D1613B"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≤5 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>persons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were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97259E">
        <w:rPr>
          <w:rFonts w:ascii="Times New Roman" w:hAnsi="Times New Roman" w:cs="Times New Roman"/>
          <w:i/>
          <w:sz w:val="24"/>
          <w:szCs w:val="24"/>
          <w:lang w:val="en-GB"/>
        </w:rPr>
        <w:t>excluded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>in the</w:t>
      </w:r>
      <w:r w:rsidR="00AA7BC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djusted analysis.</w:t>
      </w:r>
      <w:r w:rsidR="00AA7BC6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</w:p>
    <w:p w14:paraId="25086501" w14:textId="279F192F" w:rsidR="0058680E" w:rsidRDefault="0058680E" w:rsidP="0058680E">
      <w:pPr>
        <w:pStyle w:val="Ingenafstand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nterpretation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(adjusted analysis comparing</w:t>
      </w:r>
      <w:r w:rsidR="00831C8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E818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participants from </w:t>
      </w:r>
      <w:r w:rsidR="00831C84">
        <w:rPr>
          <w:rFonts w:ascii="Times New Roman" w:hAnsi="Times New Roman" w:cs="Times New Roman"/>
          <w:i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CCC2000 total sample to </w:t>
      </w:r>
      <w:r w:rsidR="00E818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participants from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HEAD): if two </w:t>
      </w:r>
      <w:r w:rsidR="00E8189E">
        <w:rPr>
          <w:rFonts w:ascii="Times New Roman" w:hAnsi="Times New Roman" w:cs="Times New Roman"/>
          <w:i/>
          <w:sz w:val="24"/>
          <w:szCs w:val="24"/>
          <w:lang w:val="en-GB"/>
        </w:rPr>
        <w:t>participant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om CCC2000 </w:t>
      </w:r>
      <w:r w:rsidR="00E8189E">
        <w:rPr>
          <w:rFonts w:ascii="Times New Roman" w:hAnsi="Times New Roman" w:cs="Times New Roman"/>
          <w:i/>
          <w:sz w:val="24"/>
          <w:szCs w:val="24"/>
          <w:lang w:val="en-GB"/>
        </w:rPr>
        <w:t>or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HEAD with the same sex, age and BMI are compared with each other, the </w:t>
      </w:r>
      <w:r w:rsidR="00AB694A">
        <w:rPr>
          <w:rFonts w:ascii="Times New Roman" w:hAnsi="Times New Roman" w:cs="Times New Roman"/>
          <w:i/>
          <w:sz w:val="24"/>
          <w:szCs w:val="24"/>
          <w:lang w:val="en-GB"/>
        </w:rPr>
        <w:t>participan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om AHEAD will have 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 xml:space="preserve">a </w:t>
      </w:r>
      <w:r w:rsidRP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15% (95%CI: -3%, 31%)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lower median HC</w:t>
      </w:r>
      <w:r w:rsidR="00E818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C than the </w:t>
      </w:r>
      <w:r w:rsidR="00AB694A">
        <w:rPr>
          <w:rFonts w:ascii="Times New Roman" w:hAnsi="Times New Roman" w:cs="Times New Roman"/>
          <w:i/>
          <w:sz w:val="24"/>
          <w:szCs w:val="24"/>
          <w:lang w:val="en-GB"/>
        </w:rPr>
        <w:t>participant</w:t>
      </w:r>
      <w:r w:rsidR="00E8189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om CCC2000.</w:t>
      </w:r>
    </w:p>
    <w:p w14:paraId="6F837DAC" w14:textId="7A5A740B" w:rsidR="00AA7BC6" w:rsidRPr="0058680E" w:rsidRDefault="0058680E" w:rsidP="0058680E">
      <w:pPr>
        <w:pStyle w:val="Ingenafstand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d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nterpretation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(adjusted analysis comparing</w:t>
      </w:r>
      <w:r w:rsidR="0046672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articipants from</w:t>
      </w:r>
      <w:r w:rsidR="00831C8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h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CCC2000 subgroup to </w:t>
      </w:r>
      <w:r w:rsidR="00466727">
        <w:rPr>
          <w:rFonts w:ascii="Times New Roman" w:hAnsi="Times New Roman" w:cs="Times New Roman"/>
          <w:i/>
          <w:sz w:val="24"/>
          <w:szCs w:val="24"/>
          <w:lang w:val="en-GB"/>
        </w:rPr>
        <w:t xml:space="preserve">participants from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HEAD): if two persons from the CCC2000 subgroup </w:t>
      </w:r>
      <w:r w:rsidR="00466727">
        <w:rPr>
          <w:rFonts w:ascii="Times New Roman" w:hAnsi="Times New Roman" w:cs="Times New Roman"/>
          <w:i/>
          <w:sz w:val="24"/>
          <w:szCs w:val="24"/>
          <w:lang w:val="en-GB"/>
        </w:rPr>
        <w:t>or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HEAD with the sam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 xml:space="preserve">sex, age and BMI are compared with each other, the </w:t>
      </w:r>
      <w:r w:rsidR="00AB694A">
        <w:rPr>
          <w:rFonts w:ascii="Times New Roman" w:hAnsi="Times New Roman" w:cs="Times New Roman"/>
          <w:i/>
          <w:sz w:val="24"/>
          <w:szCs w:val="24"/>
          <w:lang w:val="en-GB"/>
        </w:rPr>
        <w:t>participan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om AHEAD will have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A290F">
        <w:rPr>
          <w:rFonts w:ascii="Times New Roman" w:hAnsi="Times New Roman" w:cs="Times New Roman"/>
          <w:i/>
          <w:sz w:val="24"/>
          <w:szCs w:val="24"/>
          <w:lang w:val="en-GB"/>
        </w:rPr>
        <w:t>16%</w:t>
      </w:r>
      <w:r w:rsidRP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95%CI: </w:t>
      </w:r>
      <w:r w:rsidR="00BA290F">
        <w:rPr>
          <w:rFonts w:ascii="Times New Roman" w:hAnsi="Times New Roman" w:cs="Times New Roman"/>
          <w:i/>
          <w:sz w:val="24"/>
          <w:szCs w:val="24"/>
          <w:lang w:val="en-GB"/>
        </w:rPr>
        <w:t>-9</w:t>
      </w:r>
      <w:r w:rsidRPr="0058680E">
        <w:rPr>
          <w:rFonts w:ascii="Times New Roman" w:hAnsi="Times New Roman" w:cs="Times New Roman"/>
          <w:i/>
          <w:sz w:val="24"/>
          <w:szCs w:val="24"/>
          <w:lang w:val="en-GB"/>
        </w:rPr>
        <w:t>%, 3</w:t>
      </w:r>
      <w:r w:rsidR="00BA290F">
        <w:rPr>
          <w:rFonts w:ascii="Times New Roman" w:hAnsi="Times New Roman" w:cs="Times New Roman"/>
          <w:i/>
          <w:sz w:val="24"/>
          <w:szCs w:val="24"/>
          <w:lang w:val="en-GB"/>
        </w:rPr>
        <w:t>5</w:t>
      </w:r>
      <w:r w:rsidRPr="0058680E">
        <w:rPr>
          <w:rFonts w:ascii="Times New Roman" w:hAnsi="Times New Roman" w:cs="Times New Roman"/>
          <w:i/>
          <w:sz w:val="24"/>
          <w:szCs w:val="24"/>
          <w:lang w:val="en-GB"/>
        </w:rPr>
        <w:t>%)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lower median HCC than the </w:t>
      </w:r>
      <w:r w:rsidR="00AB694A">
        <w:rPr>
          <w:rFonts w:ascii="Times New Roman" w:hAnsi="Times New Roman" w:cs="Times New Roman"/>
          <w:i/>
          <w:sz w:val="24"/>
          <w:szCs w:val="24"/>
          <w:lang w:val="en-GB"/>
        </w:rPr>
        <w:t>participan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om the CCC2000 subgroup.</w:t>
      </w:r>
      <w:r w:rsidR="00AA7BC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9A7CA29" w14:textId="45E2C8F8" w:rsidR="00A0035D" w:rsidRPr="00266789" w:rsidRDefault="00273213" w:rsidP="00B422B5">
      <w:pPr>
        <w:pStyle w:val="Overskrift2"/>
        <w:keepLines w:val="0"/>
        <w:spacing w:before="0" w:line="360" w:lineRule="auto"/>
        <w:rPr>
          <w:rFonts w:ascii="Times New Roman" w:eastAsiaTheme="minorHAnsi" w:hAnsi="Times New Roman" w:cs="Times New Roman"/>
          <w:b/>
          <w:i/>
          <w:szCs w:val="24"/>
          <w:lang w:val="en-GB"/>
        </w:rPr>
      </w:pPr>
      <w:r>
        <w:rPr>
          <w:rFonts w:ascii="Times New Roman" w:eastAsiaTheme="minorHAnsi" w:hAnsi="Times New Roman" w:cs="Times New Roman"/>
          <w:b/>
          <w:i/>
          <w:szCs w:val="24"/>
          <w:lang w:val="en-GB"/>
        </w:rPr>
        <w:lastRenderedPageBreak/>
        <w:t xml:space="preserve">Supplementary </w:t>
      </w:r>
      <w:r w:rsidR="000852DC" w:rsidRPr="00266789">
        <w:rPr>
          <w:rFonts w:ascii="Times New Roman" w:eastAsiaTheme="minorHAnsi" w:hAnsi="Times New Roman" w:cs="Times New Roman"/>
          <w:b/>
          <w:i/>
          <w:szCs w:val="24"/>
          <w:lang w:val="en-GB"/>
        </w:rPr>
        <w:t xml:space="preserve">Table </w:t>
      </w:r>
      <w:r w:rsidR="00DE6B4A">
        <w:rPr>
          <w:rFonts w:ascii="Times New Roman" w:eastAsiaTheme="minorHAnsi" w:hAnsi="Times New Roman" w:cs="Times New Roman"/>
          <w:b/>
          <w:i/>
          <w:szCs w:val="24"/>
          <w:lang w:val="en-GB"/>
        </w:rPr>
        <w:t>2</w:t>
      </w:r>
      <w:r w:rsidR="009C773D">
        <w:rPr>
          <w:rFonts w:ascii="Times New Roman" w:eastAsiaTheme="minorHAnsi" w:hAnsi="Times New Roman" w:cs="Times New Roman"/>
          <w:b/>
          <w:i/>
          <w:szCs w:val="24"/>
          <w:lang w:val="en-GB"/>
        </w:rPr>
        <w:t xml:space="preserve"> (ST2)</w:t>
      </w:r>
    </w:p>
    <w:p w14:paraId="650382F9" w14:textId="576010B5" w:rsidR="00A0035D" w:rsidRDefault="009B21D2" w:rsidP="00B422B5">
      <w:pPr>
        <w:pStyle w:val="Overskrift2"/>
        <w:keepLines w:val="0"/>
        <w:spacing w:before="0" w:line="360" w:lineRule="auto"/>
        <w:rPr>
          <w:rFonts w:ascii="Times New Roman" w:eastAsiaTheme="minorHAnsi" w:hAnsi="Times New Roman" w:cs="Times New Roman"/>
          <w:szCs w:val="24"/>
          <w:lang w:val="en-GB"/>
        </w:rPr>
      </w:pPr>
      <w:r>
        <w:rPr>
          <w:rFonts w:ascii="Times New Roman" w:eastAsiaTheme="minorHAnsi" w:hAnsi="Times New Roman" w:cs="Times New Roman"/>
          <w:i/>
          <w:szCs w:val="24"/>
          <w:lang w:val="en-GB"/>
        </w:rPr>
        <w:t>S</w:t>
      </w:r>
      <w:r w:rsidR="00CE545C">
        <w:rPr>
          <w:rFonts w:ascii="Times New Roman" w:eastAsiaTheme="minorHAnsi" w:hAnsi="Times New Roman" w:cs="Times New Roman"/>
          <w:i/>
          <w:szCs w:val="24"/>
          <w:lang w:val="en-GB"/>
        </w:rPr>
        <w:t>ensitivity analysi</w:t>
      </w:r>
      <w:r w:rsidR="00A0035D">
        <w:rPr>
          <w:rFonts w:ascii="Times New Roman" w:eastAsiaTheme="minorHAnsi" w:hAnsi="Times New Roman" w:cs="Times New Roman"/>
          <w:i/>
          <w:szCs w:val="24"/>
          <w:lang w:val="en-GB"/>
        </w:rPr>
        <w:t xml:space="preserve">s excluding </w:t>
      </w:r>
      <w:r w:rsidR="00724031" w:rsidRPr="00724031">
        <w:rPr>
          <w:rFonts w:ascii="Times New Roman" w:eastAsiaTheme="minorHAnsi" w:hAnsi="Times New Roman" w:cs="Times New Roman"/>
          <w:i/>
          <w:szCs w:val="24"/>
          <w:lang w:val="en-GB"/>
        </w:rPr>
        <w:t xml:space="preserve">potentially invalid </w:t>
      </w:r>
      <w:r w:rsidR="00CF62DE">
        <w:rPr>
          <w:rFonts w:ascii="Times New Roman" w:eastAsiaTheme="minorHAnsi" w:hAnsi="Times New Roman" w:cs="Times New Roman"/>
          <w:i/>
          <w:szCs w:val="24"/>
          <w:lang w:val="en-GB"/>
        </w:rPr>
        <w:t>hair cortisol concentration</w:t>
      </w:r>
      <w:r w:rsidR="00724031" w:rsidRPr="00724031">
        <w:rPr>
          <w:rFonts w:ascii="Times New Roman" w:eastAsiaTheme="minorHAnsi" w:hAnsi="Times New Roman" w:cs="Times New Roman"/>
          <w:i/>
          <w:szCs w:val="24"/>
          <w:lang w:val="en-GB"/>
        </w:rPr>
        <w:t xml:space="preserve"> </w:t>
      </w:r>
      <w:proofErr w:type="spellStart"/>
      <w:r w:rsidR="00724031" w:rsidRPr="00724031">
        <w:rPr>
          <w:rFonts w:ascii="Times New Roman" w:eastAsiaTheme="minorHAnsi" w:hAnsi="Times New Roman" w:cs="Times New Roman"/>
          <w:i/>
          <w:szCs w:val="24"/>
          <w:lang w:val="en-GB"/>
        </w:rPr>
        <w:t>measurements</w:t>
      </w:r>
      <w:r w:rsidR="00D1613B">
        <w:rPr>
          <w:rFonts w:ascii="Times New Roman" w:eastAsiaTheme="minorHAnsi" w:hAnsi="Times New Roman" w:cs="Times New Roman"/>
          <w:i/>
          <w:szCs w:val="24"/>
          <w:vertAlign w:val="superscript"/>
          <w:lang w:val="en-GB"/>
        </w:rPr>
        <w:t>a</w:t>
      </w:r>
      <w:proofErr w:type="spellEnd"/>
      <w:r w:rsidR="00FF6E81">
        <w:rPr>
          <w:rFonts w:ascii="Times New Roman" w:eastAsiaTheme="minorHAnsi" w:hAnsi="Times New Roman" w:cs="Times New Roman"/>
          <w:i/>
          <w:szCs w:val="24"/>
          <w:lang w:val="en-GB"/>
        </w:rPr>
        <w:t xml:space="preserve"> using</w:t>
      </w:r>
      <w:r>
        <w:rPr>
          <w:rFonts w:ascii="Times New Roman" w:eastAsiaTheme="minorHAnsi" w:hAnsi="Times New Roman" w:cs="Times New Roman"/>
          <w:i/>
          <w:szCs w:val="24"/>
          <w:lang w:val="en-GB"/>
        </w:rPr>
        <w:t xml:space="preserve"> multiple linear regression</w:t>
      </w:r>
    </w:p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62"/>
        <w:gridCol w:w="1338"/>
        <w:gridCol w:w="1793"/>
        <w:gridCol w:w="1145"/>
      </w:tblGrid>
      <w:tr w:rsidR="007A376D" w:rsidRPr="001912B1" w14:paraId="0CFE6EEA" w14:textId="77777777" w:rsidTr="00394C91">
        <w:tc>
          <w:tcPr>
            <w:tcW w:w="2782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06C66BF" w14:textId="77777777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218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9AEABB8" w14:textId="52CB553C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endent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variable: </w:t>
            </w:r>
            <w:proofErr w:type="spellStart"/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CC</w:t>
            </w:r>
            <w:r w:rsidR="00394C9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394C91" w:rsidRPr="001912B1" w14:paraId="1A256DF2" w14:textId="77777777" w:rsidTr="00394C91">
        <w:tc>
          <w:tcPr>
            <w:tcW w:w="2782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7F1BBE9" w14:textId="77777777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C29643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70B6028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CI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74B3DF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7A376D" w:rsidRPr="001912B1" w14:paraId="0B843042" w14:textId="77777777" w:rsidTr="00394C91">
        <w:tc>
          <w:tcPr>
            <w:tcW w:w="2782" w:type="pct"/>
            <w:tcBorders>
              <w:top w:val="single" w:sz="4" w:space="0" w:color="auto"/>
              <w:bottom w:val="single" w:sz="4" w:space="0" w:color="auto"/>
            </w:tcBorders>
          </w:tcPr>
          <w:p w14:paraId="28F7A107" w14:textId="77777777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CC20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compared with</w:t>
            </w: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AHEAD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3EE9414A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157A931F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</w:tcPr>
          <w:p w14:paraId="1A6ABA92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A376D" w:rsidRPr="001912B1" w14:paraId="08A2870C" w14:textId="77777777" w:rsidTr="00394C91">
        <w:tc>
          <w:tcPr>
            <w:tcW w:w="2782" w:type="pct"/>
            <w:tcBorders>
              <w:top w:val="single" w:sz="4" w:space="0" w:color="auto"/>
            </w:tcBorders>
          </w:tcPr>
          <w:p w14:paraId="693C16CF" w14:textId="77777777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2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ude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4144044D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6965D689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02E43A70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C91" w:rsidRPr="001912B1" w14:paraId="2399D25E" w14:textId="77777777" w:rsidTr="00394C91">
        <w:tc>
          <w:tcPr>
            <w:tcW w:w="2782" w:type="pct"/>
          </w:tcPr>
          <w:p w14:paraId="5E239F37" w14:textId="5E91FF56" w:rsidR="00394C91" w:rsidRPr="001912B1" w:rsidRDefault="00394C91" w:rsidP="00394C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2000 (n=1,077)</w:t>
            </w:r>
          </w:p>
        </w:tc>
        <w:tc>
          <w:tcPr>
            <w:tcW w:w="694" w:type="pct"/>
          </w:tcPr>
          <w:p w14:paraId="179FF93C" w14:textId="11D1867E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.)</w:t>
            </w:r>
          </w:p>
        </w:tc>
        <w:tc>
          <w:tcPr>
            <w:tcW w:w="930" w:type="pct"/>
          </w:tcPr>
          <w:p w14:paraId="6F292B71" w14:textId="77777777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4" w:type="pct"/>
          </w:tcPr>
          <w:p w14:paraId="1974742E" w14:textId="77777777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C91" w:rsidRPr="001912B1" w14:paraId="07BFC9C1" w14:textId="77777777" w:rsidTr="00394C91">
        <w:tc>
          <w:tcPr>
            <w:tcW w:w="2782" w:type="pct"/>
          </w:tcPr>
          <w:p w14:paraId="5F2828D4" w14:textId="4D403E5F" w:rsidR="00394C91" w:rsidRPr="001912B1" w:rsidRDefault="00394C91" w:rsidP="00394C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EAD (n=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94" w:type="pct"/>
          </w:tcPr>
          <w:p w14:paraId="22B32E33" w14:textId="4EB14E48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</w:t>
            </w:r>
          </w:p>
        </w:tc>
        <w:tc>
          <w:tcPr>
            <w:tcW w:w="930" w:type="pct"/>
          </w:tcPr>
          <w:p w14:paraId="4F00248E" w14:textId="59D55A21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; 1.16</w:t>
            </w:r>
          </w:p>
        </w:tc>
        <w:tc>
          <w:tcPr>
            <w:tcW w:w="594" w:type="pct"/>
          </w:tcPr>
          <w:p w14:paraId="5387471B" w14:textId="4B27A3BC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5</w:t>
            </w:r>
          </w:p>
        </w:tc>
      </w:tr>
      <w:tr w:rsidR="007A376D" w:rsidRPr="009C773D" w14:paraId="4431F47E" w14:textId="77777777" w:rsidTr="00394C91">
        <w:tc>
          <w:tcPr>
            <w:tcW w:w="2782" w:type="pct"/>
            <w:shd w:val="clear" w:color="auto" w:fill="F2F2F2" w:themeFill="background1" w:themeFillShade="F2"/>
          </w:tcPr>
          <w:p w14:paraId="63AB96A7" w14:textId="184A262B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usted for sex, age and </w:t>
            </w:r>
            <w:proofErr w:type="spellStart"/>
            <w:r w:rsidRPr="00190C7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  <w:r w:rsidR="00394C9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94" w:type="pct"/>
            <w:shd w:val="clear" w:color="auto" w:fill="F2F2F2" w:themeFill="background1" w:themeFillShade="F2"/>
          </w:tcPr>
          <w:p w14:paraId="48BF5E95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30" w:type="pct"/>
            <w:shd w:val="clear" w:color="auto" w:fill="F2F2F2" w:themeFill="background1" w:themeFillShade="F2"/>
          </w:tcPr>
          <w:p w14:paraId="709C52C4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4" w:type="pct"/>
            <w:shd w:val="clear" w:color="auto" w:fill="F2F2F2" w:themeFill="background1" w:themeFillShade="F2"/>
          </w:tcPr>
          <w:p w14:paraId="382024D6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C91" w:rsidRPr="001912B1" w14:paraId="687E4FDE" w14:textId="77777777" w:rsidTr="00394C91">
        <w:tc>
          <w:tcPr>
            <w:tcW w:w="2782" w:type="pct"/>
            <w:shd w:val="clear" w:color="auto" w:fill="F2F2F2" w:themeFill="background1" w:themeFillShade="F2"/>
          </w:tcPr>
          <w:p w14:paraId="4B7D5BF1" w14:textId="476EFE90" w:rsidR="00394C91" w:rsidRPr="001912B1" w:rsidRDefault="00394C91" w:rsidP="00394C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2000 (n=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94" w:type="pct"/>
            <w:shd w:val="clear" w:color="auto" w:fill="F2F2F2" w:themeFill="background1" w:themeFillShade="F2"/>
          </w:tcPr>
          <w:p w14:paraId="233D020C" w14:textId="1A2A09A6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.)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14:paraId="7684437F" w14:textId="77777777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4" w:type="pct"/>
            <w:shd w:val="clear" w:color="auto" w:fill="F2F2F2" w:themeFill="background1" w:themeFillShade="F2"/>
          </w:tcPr>
          <w:p w14:paraId="4B1E67BB" w14:textId="77777777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C91" w:rsidRPr="001912B1" w14:paraId="2CEE5BF3" w14:textId="77777777" w:rsidTr="00394C91">
        <w:tc>
          <w:tcPr>
            <w:tcW w:w="278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0CAD6CF" w14:textId="56C4DCC4" w:rsidR="00394C91" w:rsidRPr="001912B1" w:rsidRDefault="00394C91" w:rsidP="00394C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EA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09F90E7" w14:textId="5AF73039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486AF41" w14:textId="5D34C323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9; 1.00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DFE3970" w14:textId="4149B981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</w:tc>
      </w:tr>
      <w:tr w:rsidR="00394C91" w:rsidRPr="009C773D" w14:paraId="72A06C55" w14:textId="77777777" w:rsidTr="00394C91"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792B7C3" w14:textId="270C9DB0" w:rsidR="00394C91" w:rsidRPr="001912B1" w:rsidRDefault="00394C91" w:rsidP="00394C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CC2000 subgroup with </w:t>
            </w:r>
            <w:r w:rsidR="004518B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igh physical symptom load compared with AHEAD</w:t>
            </w:r>
          </w:p>
        </w:tc>
      </w:tr>
      <w:tr w:rsidR="007A376D" w:rsidRPr="001912B1" w14:paraId="07D8E9EE" w14:textId="77777777" w:rsidTr="00394C91">
        <w:tc>
          <w:tcPr>
            <w:tcW w:w="2782" w:type="pct"/>
            <w:tcBorders>
              <w:top w:val="single" w:sz="4" w:space="0" w:color="auto"/>
            </w:tcBorders>
          </w:tcPr>
          <w:p w14:paraId="0F68F770" w14:textId="77777777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ude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48E92F38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34C565A4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13D90671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C91" w:rsidRPr="001912B1" w14:paraId="3C64BF6B" w14:textId="77777777" w:rsidTr="00394C91">
        <w:tc>
          <w:tcPr>
            <w:tcW w:w="2782" w:type="pct"/>
          </w:tcPr>
          <w:p w14:paraId="279310E0" w14:textId="17F14889" w:rsidR="00394C91" w:rsidRPr="001912B1" w:rsidRDefault="00394C91" w:rsidP="00394C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CC2000 </w:t>
            </w: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grou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126)</w:t>
            </w:r>
          </w:p>
        </w:tc>
        <w:tc>
          <w:tcPr>
            <w:tcW w:w="694" w:type="pct"/>
          </w:tcPr>
          <w:p w14:paraId="4FFB2ACE" w14:textId="77B2FE92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.)</w:t>
            </w:r>
          </w:p>
        </w:tc>
        <w:tc>
          <w:tcPr>
            <w:tcW w:w="930" w:type="pct"/>
          </w:tcPr>
          <w:p w14:paraId="71A5FAF9" w14:textId="77777777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4" w:type="pct"/>
          </w:tcPr>
          <w:p w14:paraId="079A1002" w14:textId="77777777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C91" w:rsidRPr="001912B1" w14:paraId="2F803AAA" w14:textId="77777777" w:rsidTr="00394C91">
        <w:tc>
          <w:tcPr>
            <w:tcW w:w="2782" w:type="pct"/>
          </w:tcPr>
          <w:p w14:paraId="00104989" w14:textId="43ED0D3D" w:rsidR="00394C91" w:rsidRPr="001912B1" w:rsidRDefault="00394C91" w:rsidP="00394C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EAD (n=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94" w:type="pct"/>
          </w:tcPr>
          <w:p w14:paraId="0BE1C232" w14:textId="3F76782F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930" w:type="pct"/>
          </w:tcPr>
          <w:p w14:paraId="6EE3BF32" w14:textId="3548CC6D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; 1.15</w:t>
            </w:r>
          </w:p>
        </w:tc>
        <w:tc>
          <w:tcPr>
            <w:tcW w:w="594" w:type="pct"/>
          </w:tcPr>
          <w:p w14:paraId="322AD027" w14:textId="10B56D8A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6</w:t>
            </w:r>
          </w:p>
        </w:tc>
      </w:tr>
      <w:tr w:rsidR="007A376D" w:rsidRPr="009C773D" w14:paraId="2FC8EC07" w14:textId="77777777" w:rsidTr="00394C91">
        <w:tc>
          <w:tcPr>
            <w:tcW w:w="2782" w:type="pct"/>
            <w:shd w:val="clear" w:color="auto" w:fill="F2F2F2" w:themeFill="background1" w:themeFillShade="F2"/>
          </w:tcPr>
          <w:p w14:paraId="65576512" w14:textId="7581F555" w:rsidR="007A376D" w:rsidRPr="001912B1" w:rsidRDefault="007A376D" w:rsidP="003933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juste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for</w:t>
            </w:r>
            <w:r w:rsidR="00394C9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="00394C91"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ex, age and </w:t>
            </w:r>
            <w:proofErr w:type="spellStart"/>
            <w:r w:rsidR="00394C91"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MI</w:t>
            </w:r>
            <w:r w:rsidR="00394C9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694" w:type="pct"/>
            <w:shd w:val="clear" w:color="auto" w:fill="F2F2F2" w:themeFill="background1" w:themeFillShade="F2"/>
          </w:tcPr>
          <w:p w14:paraId="64CD5128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30" w:type="pct"/>
            <w:shd w:val="clear" w:color="auto" w:fill="F2F2F2" w:themeFill="background1" w:themeFillShade="F2"/>
          </w:tcPr>
          <w:p w14:paraId="33AF61C5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4" w:type="pct"/>
            <w:shd w:val="clear" w:color="auto" w:fill="F2F2F2" w:themeFill="background1" w:themeFillShade="F2"/>
          </w:tcPr>
          <w:p w14:paraId="6A468E2B" w14:textId="77777777" w:rsidR="007A376D" w:rsidRPr="001912B1" w:rsidRDefault="007A376D" w:rsidP="003933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C91" w:rsidRPr="001912B1" w14:paraId="347110ED" w14:textId="77777777" w:rsidTr="00394C91">
        <w:tc>
          <w:tcPr>
            <w:tcW w:w="2782" w:type="pct"/>
            <w:shd w:val="clear" w:color="auto" w:fill="F2F2F2" w:themeFill="background1" w:themeFillShade="F2"/>
          </w:tcPr>
          <w:p w14:paraId="4A138B4E" w14:textId="4DC120DE" w:rsidR="00394C91" w:rsidRPr="001912B1" w:rsidRDefault="00394C91" w:rsidP="00394C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CCC2000 </w:t>
            </w: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grou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94" w:type="pct"/>
            <w:shd w:val="clear" w:color="auto" w:fill="F2F2F2" w:themeFill="background1" w:themeFillShade="F2"/>
          </w:tcPr>
          <w:p w14:paraId="6AD4031A" w14:textId="531E0406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ref.)</w:t>
            </w:r>
          </w:p>
        </w:tc>
        <w:tc>
          <w:tcPr>
            <w:tcW w:w="930" w:type="pct"/>
            <w:shd w:val="clear" w:color="auto" w:fill="F2F2F2" w:themeFill="background1" w:themeFillShade="F2"/>
          </w:tcPr>
          <w:p w14:paraId="6287FF7E" w14:textId="77777777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94" w:type="pct"/>
            <w:shd w:val="clear" w:color="auto" w:fill="F2F2F2" w:themeFill="background1" w:themeFillShade="F2"/>
          </w:tcPr>
          <w:p w14:paraId="16617924" w14:textId="77777777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94C91" w:rsidRPr="001912B1" w14:paraId="4B046009" w14:textId="77777777" w:rsidTr="00394C91">
        <w:tc>
          <w:tcPr>
            <w:tcW w:w="2782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0A32C6F" w14:textId="616A917A" w:rsidR="00394C91" w:rsidRPr="001912B1" w:rsidRDefault="00394C91" w:rsidP="00394C9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HEAD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EECA472" w14:textId="70EFDDFB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930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6D88A7" w14:textId="2410E3E3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; 1.08</w:t>
            </w:r>
          </w:p>
        </w:tc>
        <w:tc>
          <w:tcPr>
            <w:tcW w:w="594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201CF9" w14:textId="1085C137" w:rsidR="00394C91" w:rsidRPr="001912B1" w:rsidRDefault="00394C91" w:rsidP="00394C9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5</w:t>
            </w:r>
          </w:p>
        </w:tc>
      </w:tr>
    </w:tbl>
    <w:p w14:paraId="3E45BDC8" w14:textId="6959C6AA" w:rsidR="00A0035D" w:rsidRDefault="00831D60" w:rsidP="00B422B5">
      <w:pPr>
        <w:pStyle w:val="Ingenafstand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>AHEAD: Acceptance and Commitment Therapy for Health in Adolescents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, BMI: 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ody 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ss 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ndex, 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>CCC2000: Copenhagen Child Cohort 2000,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CI: confidence interval, HCC: hair cortisol concentration,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n: 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>number in specific populatio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 ref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: reference group</w:t>
      </w:r>
    </w:p>
    <w:p w14:paraId="17200B4D" w14:textId="2B1063E6" w:rsidR="000F2ADF" w:rsidRDefault="000F2ADF" w:rsidP="00B422B5">
      <w:pPr>
        <w:pStyle w:val="Ingenafstand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amples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with potentially invalid HCC measurements included samples with </w:t>
      </w:r>
      <w:r w:rsidRPr="00242EEB">
        <w:rPr>
          <w:rFonts w:ascii="Times New Roman" w:hAnsi="Times New Roman" w:cs="Times New Roman"/>
          <w:i/>
          <w:sz w:val="24"/>
          <w:szCs w:val="24"/>
          <w:lang w:val="en-GB"/>
        </w:rPr>
        <w:t xml:space="preserve">insufficient (≤ 5 mg) or lacking hair sample weight, incorrect or lacking information about hair sampling position, </w:t>
      </w:r>
      <w:r w:rsidR="009F301E">
        <w:rPr>
          <w:rFonts w:ascii="Times New Roman" w:hAnsi="Times New Roman" w:cs="Times New Roman"/>
          <w:i/>
          <w:sz w:val="24"/>
          <w:szCs w:val="24"/>
          <w:lang w:val="en-GB"/>
        </w:rPr>
        <w:t>or</w:t>
      </w:r>
      <w:r w:rsidRPr="00242EEB">
        <w:rPr>
          <w:rFonts w:ascii="Times New Roman" w:hAnsi="Times New Roman" w:cs="Times New Roman"/>
          <w:i/>
          <w:sz w:val="24"/>
          <w:szCs w:val="24"/>
          <w:lang w:val="en-GB"/>
        </w:rPr>
        <w:t xml:space="preserve"> extremely high HCC values (&gt; 99 percentile of the CCC2000 </w:t>
      </w:r>
      <w:r w:rsidR="00E47ACF">
        <w:rPr>
          <w:rFonts w:ascii="Times New Roman" w:hAnsi="Times New Roman" w:cs="Times New Roman"/>
          <w:i/>
          <w:sz w:val="24"/>
          <w:szCs w:val="24"/>
          <w:lang w:val="en-GB"/>
        </w:rPr>
        <w:t xml:space="preserve">total </w:t>
      </w:r>
      <w:r w:rsidRPr="00242EEB">
        <w:rPr>
          <w:rFonts w:ascii="Times New Roman" w:hAnsi="Times New Roman" w:cs="Times New Roman"/>
          <w:i/>
          <w:sz w:val="24"/>
          <w:szCs w:val="24"/>
          <w:lang w:val="en-GB"/>
        </w:rPr>
        <w:t>sample)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9D4339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</w:p>
    <w:p w14:paraId="24A4C848" w14:textId="65B8672F" w:rsidR="00A934B6" w:rsidRDefault="000F2ADF" w:rsidP="00C2507D">
      <w:pPr>
        <w:pStyle w:val="Ingenafstand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HCC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BMI were log-transformed for analyses; the t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able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contains the back-transformed values.</w:t>
      </w:r>
    </w:p>
    <w:p w14:paraId="6E5B5801" w14:textId="315FB2F1" w:rsidR="009F2EA4" w:rsidRDefault="009F2EA4" w:rsidP="00C2507D">
      <w:pPr>
        <w:pStyle w:val="Ingenafstand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Due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FE0E8C">
        <w:rPr>
          <w:rFonts w:ascii="Times New Roman" w:hAnsi="Times New Roman" w:cs="Times New Roman"/>
          <w:i/>
          <w:sz w:val="24"/>
          <w:szCs w:val="24"/>
          <w:lang w:val="en-GB"/>
        </w:rPr>
        <w:t>to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potentially invalid HCC measurements</w:t>
      </w:r>
      <w:r w:rsidR="001A11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in AHEAD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="001A11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≤3 persons were excluded 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from</w:t>
      </w:r>
      <w:r w:rsidR="001A1118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FE0E8C">
        <w:rPr>
          <w:rFonts w:ascii="Times New Roman" w:hAnsi="Times New Roman" w:cs="Times New Roman"/>
          <w:i/>
          <w:sz w:val="24"/>
          <w:szCs w:val="24"/>
          <w:lang w:val="en-GB"/>
        </w:rPr>
        <w:t>the</w:t>
      </w:r>
      <w:r w:rsidR="008E4B01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1A1118">
        <w:rPr>
          <w:rFonts w:ascii="Times New Roman" w:hAnsi="Times New Roman" w:cs="Times New Roman"/>
          <w:i/>
          <w:sz w:val="24"/>
          <w:szCs w:val="24"/>
          <w:lang w:val="en-GB"/>
        </w:rPr>
        <w:t>sensitivity analyses.</w:t>
      </w:r>
    </w:p>
    <w:p w14:paraId="4566B098" w14:textId="28604C42" w:rsidR="0058680E" w:rsidRDefault="009F2EA4" w:rsidP="00C2507D">
      <w:pPr>
        <w:pStyle w:val="Ingenafstand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d</w:t>
      </w:r>
      <w:r w:rsidR="00A934B6">
        <w:rPr>
          <w:rFonts w:ascii="Times New Roman" w:hAnsi="Times New Roman" w:cs="Times New Roman"/>
          <w:i/>
          <w:sz w:val="24"/>
          <w:szCs w:val="24"/>
          <w:lang w:val="en-GB"/>
        </w:rPr>
        <w:t>D</w:t>
      </w:r>
      <w:r w:rsidR="000F2ADF">
        <w:rPr>
          <w:rFonts w:ascii="Times New Roman" w:hAnsi="Times New Roman" w:cs="Times New Roman"/>
          <w:i/>
          <w:sz w:val="24"/>
          <w:szCs w:val="24"/>
          <w:lang w:val="en-GB"/>
        </w:rPr>
        <w:t>ue</w:t>
      </w:r>
      <w:proofErr w:type="spellEnd"/>
      <w:r w:rsidR="000F2AD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to missing covariate data </w:t>
      </w:r>
      <w:r w:rsidR="000F2ADF" w:rsidRPr="00797145">
        <w:rPr>
          <w:rFonts w:ascii="Times New Roman" w:hAnsi="Times New Roman" w:cs="Times New Roman"/>
          <w:i/>
          <w:sz w:val="24"/>
          <w:szCs w:val="24"/>
          <w:lang w:val="en-GB"/>
        </w:rPr>
        <w:t>in CCC2000</w:t>
      </w:r>
      <w:r w:rsidR="00D1613B"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="000F2ADF" w:rsidRPr="007971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0F2ADF">
        <w:rPr>
          <w:rFonts w:ascii="Times New Roman" w:hAnsi="Times New Roman" w:cs="Times New Roman"/>
          <w:i/>
          <w:sz w:val="24"/>
          <w:szCs w:val="24"/>
          <w:lang w:val="en-GB"/>
        </w:rPr>
        <w:t xml:space="preserve">≤5 </w:t>
      </w:r>
      <w:r w:rsidR="000F2ADF" w:rsidRPr="00797145">
        <w:rPr>
          <w:rFonts w:ascii="Times New Roman" w:hAnsi="Times New Roman" w:cs="Times New Roman"/>
          <w:i/>
          <w:sz w:val="24"/>
          <w:szCs w:val="24"/>
          <w:lang w:val="en-GB"/>
        </w:rPr>
        <w:t>persons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were</w:t>
      </w:r>
      <w:r w:rsidR="000F2ADF" w:rsidRPr="007971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97259E">
        <w:rPr>
          <w:rFonts w:ascii="Times New Roman" w:hAnsi="Times New Roman" w:cs="Times New Roman"/>
          <w:i/>
          <w:sz w:val="24"/>
          <w:szCs w:val="24"/>
          <w:lang w:val="en-GB"/>
        </w:rPr>
        <w:t>excluded</w:t>
      </w:r>
      <w:r w:rsidR="000F2ADF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0F2ADF" w:rsidRPr="00797145">
        <w:rPr>
          <w:rFonts w:ascii="Times New Roman" w:hAnsi="Times New Roman" w:cs="Times New Roman"/>
          <w:i/>
          <w:sz w:val="24"/>
          <w:szCs w:val="24"/>
          <w:lang w:val="en-GB"/>
        </w:rPr>
        <w:t>in the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adjusted analyse</w:t>
      </w:r>
      <w:r w:rsidR="000F2ADF">
        <w:rPr>
          <w:rFonts w:ascii="Times New Roman" w:hAnsi="Times New Roman" w:cs="Times New Roman"/>
          <w:i/>
          <w:sz w:val="24"/>
          <w:szCs w:val="24"/>
          <w:lang w:val="en-GB"/>
        </w:rPr>
        <w:t>s.</w:t>
      </w:r>
    </w:p>
    <w:p w14:paraId="648D4801" w14:textId="617F0BC8" w:rsidR="004B4668" w:rsidRPr="009F2EA4" w:rsidRDefault="009F2EA4" w:rsidP="00C2507D">
      <w:pPr>
        <w:pStyle w:val="Ingenafstand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e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>Interpretation</w:t>
      </w:r>
      <w:proofErr w:type="spellEnd"/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AB694A">
        <w:rPr>
          <w:rFonts w:ascii="Times New Roman" w:hAnsi="Times New Roman" w:cs="Times New Roman"/>
          <w:i/>
          <w:sz w:val="24"/>
          <w:szCs w:val="24"/>
          <w:lang w:val="en-GB"/>
        </w:rPr>
        <w:t xml:space="preserve">(adjusted analysis comparing participants from the CCC2000 total sample to participants from AHEAD): if two participants from CCC2000 or AHEAD with the same sex, age </w:t>
      </w:r>
      <w:r w:rsidR="00AB694A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and BMI are compared with each other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the </w:t>
      </w:r>
      <w:r w:rsidR="00AB694A">
        <w:rPr>
          <w:rFonts w:ascii="Times New Roman" w:hAnsi="Times New Roman" w:cs="Times New Roman"/>
          <w:i/>
          <w:sz w:val="24"/>
          <w:szCs w:val="24"/>
          <w:lang w:val="en-GB"/>
        </w:rPr>
        <w:t>participant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om AHEAD will have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58680E" w:rsidRPr="0058680E">
        <w:rPr>
          <w:rFonts w:ascii="Times New Roman" w:hAnsi="Times New Roman" w:cs="Times New Roman"/>
          <w:i/>
          <w:sz w:val="24"/>
          <w:szCs w:val="24"/>
          <w:lang w:val="en-GB"/>
        </w:rPr>
        <w:t>16% (95%CI: 0%, 31%)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lower median HCC than the </w:t>
      </w:r>
      <w:r w:rsidR="00AB694A">
        <w:rPr>
          <w:rFonts w:ascii="Times New Roman" w:hAnsi="Times New Roman" w:cs="Times New Roman"/>
          <w:i/>
          <w:sz w:val="24"/>
          <w:szCs w:val="24"/>
          <w:lang w:val="en-GB"/>
        </w:rPr>
        <w:t>participant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om CCC2000.</w:t>
      </w:r>
    </w:p>
    <w:p w14:paraId="12AF6A8F" w14:textId="538E8CCD" w:rsidR="00AA7BC6" w:rsidRPr="00010303" w:rsidRDefault="004B4668" w:rsidP="00C2507D">
      <w:pPr>
        <w:pStyle w:val="Ingenafstand"/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f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>nterpretation</w:t>
      </w:r>
      <w:proofErr w:type="spellEnd"/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AB694A">
        <w:rPr>
          <w:rFonts w:ascii="Times New Roman" w:hAnsi="Times New Roman" w:cs="Times New Roman"/>
          <w:i/>
          <w:sz w:val="24"/>
          <w:szCs w:val="24"/>
          <w:lang w:val="en-GB"/>
        </w:rPr>
        <w:t>(adjusted analysis comparing participants from the CCC2000 subgroup to participants from AHEAD): if two participants from the CCC2000 subgroup or AHEAD with the same sex, age and BMI are compared with each other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, the </w:t>
      </w:r>
      <w:r w:rsidR="00AB694A">
        <w:rPr>
          <w:rFonts w:ascii="Times New Roman" w:hAnsi="Times New Roman" w:cs="Times New Roman"/>
          <w:i/>
          <w:sz w:val="24"/>
          <w:szCs w:val="24"/>
          <w:lang w:val="en-GB"/>
        </w:rPr>
        <w:t>participant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om AHEAD will have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010303">
        <w:rPr>
          <w:rFonts w:ascii="Times New Roman" w:hAnsi="Times New Roman" w:cs="Times New Roman"/>
          <w:i/>
          <w:sz w:val="24"/>
          <w:szCs w:val="24"/>
          <w:lang w:val="en-GB"/>
        </w:rPr>
        <w:t>15%</w:t>
      </w:r>
      <w:r w:rsidR="0058680E" w:rsidRP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(95%CI: </w:t>
      </w:r>
      <w:r w:rsidR="00010303">
        <w:rPr>
          <w:rFonts w:ascii="Times New Roman" w:hAnsi="Times New Roman" w:cs="Times New Roman"/>
          <w:i/>
          <w:sz w:val="24"/>
          <w:szCs w:val="24"/>
          <w:lang w:val="en-GB"/>
        </w:rPr>
        <w:t>-8</w:t>
      </w:r>
      <w:r w:rsidR="0058680E" w:rsidRPr="0058680E">
        <w:rPr>
          <w:rFonts w:ascii="Times New Roman" w:hAnsi="Times New Roman" w:cs="Times New Roman"/>
          <w:i/>
          <w:sz w:val="24"/>
          <w:szCs w:val="24"/>
          <w:lang w:val="en-GB"/>
        </w:rPr>
        <w:t>%, 3</w:t>
      </w:r>
      <w:r w:rsidR="00010303">
        <w:rPr>
          <w:rFonts w:ascii="Times New Roman" w:hAnsi="Times New Roman" w:cs="Times New Roman"/>
          <w:i/>
          <w:sz w:val="24"/>
          <w:szCs w:val="24"/>
          <w:lang w:val="en-GB"/>
        </w:rPr>
        <w:t>3</w:t>
      </w:r>
      <w:r w:rsidR="0058680E" w:rsidRPr="0058680E">
        <w:rPr>
          <w:rFonts w:ascii="Times New Roman" w:hAnsi="Times New Roman" w:cs="Times New Roman"/>
          <w:i/>
          <w:sz w:val="24"/>
          <w:szCs w:val="24"/>
          <w:lang w:val="en-GB"/>
        </w:rPr>
        <w:t>%)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lower median HCC than the </w:t>
      </w:r>
      <w:r w:rsidR="00AB694A">
        <w:rPr>
          <w:rFonts w:ascii="Times New Roman" w:hAnsi="Times New Roman" w:cs="Times New Roman"/>
          <w:i/>
          <w:sz w:val="24"/>
          <w:szCs w:val="24"/>
          <w:lang w:val="en-GB"/>
        </w:rPr>
        <w:t>participant</w:t>
      </w:r>
      <w:r w:rsidR="0058680E">
        <w:rPr>
          <w:rFonts w:ascii="Times New Roman" w:hAnsi="Times New Roman" w:cs="Times New Roman"/>
          <w:i/>
          <w:sz w:val="24"/>
          <w:szCs w:val="24"/>
          <w:lang w:val="en-GB"/>
        </w:rPr>
        <w:t xml:space="preserve"> from the CCC2000 subgroup.</w:t>
      </w:r>
      <w:r w:rsidR="00AA7BC6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AA7BC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4F0C9B8" w14:textId="3E51CB75" w:rsidR="00AA7BC6" w:rsidRPr="00266789" w:rsidRDefault="00273213" w:rsidP="00AA7BC6">
      <w:pPr>
        <w:pStyle w:val="Overskrift9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0852DC" w:rsidRPr="00266789">
        <w:rPr>
          <w:rFonts w:ascii="Times New Roman" w:hAnsi="Times New Roman" w:cs="Times New Roman"/>
          <w:sz w:val="24"/>
          <w:szCs w:val="24"/>
        </w:rPr>
        <w:t>Table</w:t>
      </w:r>
      <w:r w:rsidR="00AA7BC6" w:rsidRPr="00266789">
        <w:rPr>
          <w:rFonts w:ascii="Times New Roman" w:hAnsi="Times New Roman" w:cs="Times New Roman"/>
          <w:sz w:val="24"/>
          <w:szCs w:val="24"/>
        </w:rPr>
        <w:t xml:space="preserve"> </w:t>
      </w:r>
      <w:r w:rsidR="00DE6B4A">
        <w:rPr>
          <w:rFonts w:ascii="Times New Roman" w:hAnsi="Times New Roman" w:cs="Times New Roman"/>
          <w:sz w:val="24"/>
          <w:szCs w:val="24"/>
        </w:rPr>
        <w:t>3</w:t>
      </w:r>
      <w:r w:rsidR="009C773D">
        <w:rPr>
          <w:rFonts w:ascii="Times New Roman" w:hAnsi="Times New Roman" w:cs="Times New Roman"/>
          <w:sz w:val="24"/>
          <w:szCs w:val="24"/>
        </w:rPr>
        <w:t xml:space="preserve"> (ST3)</w:t>
      </w:r>
      <w:bookmarkStart w:id="0" w:name="_GoBack"/>
      <w:bookmarkEnd w:id="0"/>
    </w:p>
    <w:p w14:paraId="7477623F" w14:textId="0E09270B" w:rsidR="00AA7BC6" w:rsidRPr="00415AE3" w:rsidRDefault="00AA7BC6" w:rsidP="00AA7BC6">
      <w:pPr>
        <w:pStyle w:val="Overskrift4"/>
        <w:keepLines w:val="0"/>
        <w:spacing w:before="0" w:line="360" w:lineRule="auto"/>
        <w:rPr>
          <w:rFonts w:ascii="Times New Roman" w:eastAsiaTheme="minorHAnsi" w:hAnsi="Times New Roman" w:cs="Times New Roman"/>
          <w:i w:val="0"/>
          <w:iCs w:val="0"/>
          <w:sz w:val="24"/>
          <w:szCs w:val="24"/>
          <w:lang w:val="en-GB"/>
        </w:rPr>
      </w:pPr>
      <w:r>
        <w:rPr>
          <w:rFonts w:ascii="Times New Roman" w:eastAsiaTheme="minorHAnsi" w:hAnsi="Times New Roman" w:cs="Times New Roman"/>
          <w:iCs w:val="0"/>
          <w:sz w:val="24"/>
          <w:szCs w:val="24"/>
          <w:lang w:val="en-GB"/>
        </w:rPr>
        <w:t xml:space="preserve">Crude and adjusted association between hair cortisol concentration and self-perceived stress in AHEAD </w:t>
      </w:r>
      <w:r w:rsidR="00FF6E81">
        <w:rPr>
          <w:rFonts w:ascii="Times New Roman" w:eastAsiaTheme="minorHAnsi" w:hAnsi="Times New Roman" w:cs="Times New Roman"/>
          <w:iCs w:val="0"/>
          <w:sz w:val="24"/>
          <w:szCs w:val="24"/>
          <w:lang w:val="en-GB"/>
        </w:rPr>
        <w:t>using</w:t>
      </w:r>
      <w:r>
        <w:rPr>
          <w:rFonts w:ascii="Times New Roman" w:eastAsiaTheme="minorHAnsi" w:hAnsi="Times New Roman" w:cs="Times New Roman"/>
          <w:iCs w:val="0"/>
          <w:sz w:val="24"/>
          <w:szCs w:val="24"/>
          <w:lang w:val="en-GB"/>
        </w:rPr>
        <w:t xml:space="preserve"> multiple linear regres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35"/>
        <w:gridCol w:w="2267"/>
        <w:gridCol w:w="2267"/>
        <w:gridCol w:w="2269"/>
      </w:tblGrid>
      <w:tr w:rsidR="00AA7BC6" w:rsidRPr="009C773D" w14:paraId="2D27A240" w14:textId="77777777" w:rsidTr="00394C91">
        <w:tc>
          <w:tcPr>
            <w:tcW w:w="1471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00F2E4" w14:textId="77777777" w:rsidR="00AA7BC6" w:rsidRPr="003E523C" w:rsidRDefault="00AA7BC6" w:rsidP="00771E7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529" w:type="pct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72CCCC" w14:textId="32352470" w:rsidR="00AA7BC6" w:rsidRPr="003E523C" w:rsidRDefault="00AA7BC6" w:rsidP="00A97A9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Dependent variable: </w:t>
            </w:r>
            <w:r w:rsidR="00A97A9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total score</w:t>
            </w:r>
          </w:p>
        </w:tc>
      </w:tr>
      <w:tr w:rsidR="00AA7BC6" w14:paraId="1E6CAFDF" w14:textId="77777777" w:rsidTr="00394C91">
        <w:tc>
          <w:tcPr>
            <w:tcW w:w="1471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8839B4" w14:textId="77777777" w:rsidR="00AA7BC6" w:rsidRPr="001401DB" w:rsidRDefault="00AA7BC6" w:rsidP="00771E7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</w:pPr>
            <w:proofErr w:type="spellStart"/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91AA108" w14:textId="77777777" w:rsidR="00AA7BC6" w:rsidRPr="003E523C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A0864C" w14:textId="77777777" w:rsidR="00AA7BC6" w:rsidRPr="003E523C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4CFC02" w14:textId="77777777" w:rsidR="00AA7BC6" w:rsidRPr="003E523C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</w:t>
            </w:r>
          </w:p>
        </w:tc>
      </w:tr>
      <w:tr w:rsidR="00AA7BC6" w14:paraId="76EC24CA" w14:textId="77777777" w:rsidTr="00394C91">
        <w:tc>
          <w:tcPr>
            <w:tcW w:w="2647" w:type="pct"/>
            <w:gridSpan w:val="2"/>
            <w:tcBorders>
              <w:top w:val="single" w:sz="4" w:space="0" w:color="auto"/>
            </w:tcBorders>
          </w:tcPr>
          <w:p w14:paraId="4AA3BB01" w14:textId="77777777" w:rsidR="00AA7BC6" w:rsidRDefault="00AA7BC6" w:rsidP="0077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rud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n=91</w:t>
            </w: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176" w:type="pct"/>
            <w:tcBorders>
              <w:top w:val="single" w:sz="4" w:space="0" w:color="auto"/>
            </w:tcBorders>
          </w:tcPr>
          <w:p w14:paraId="0649E9A9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6" w:type="pct"/>
            <w:tcBorders>
              <w:top w:val="single" w:sz="4" w:space="0" w:color="auto"/>
            </w:tcBorders>
          </w:tcPr>
          <w:p w14:paraId="5C95B922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A7BC6" w14:paraId="70E83C82" w14:textId="77777777" w:rsidTr="00394C91">
        <w:tc>
          <w:tcPr>
            <w:tcW w:w="1471" w:type="pct"/>
          </w:tcPr>
          <w:p w14:paraId="5C4C589C" w14:textId="77777777" w:rsidR="00AA7BC6" w:rsidRPr="003E523C" w:rsidRDefault="00AA7BC6" w:rsidP="0077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CC spline 1</w:t>
            </w:r>
          </w:p>
        </w:tc>
        <w:tc>
          <w:tcPr>
            <w:tcW w:w="1176" w:type="pct"/>
          </w:tcPr>
          <w:p w14:paraId="77F042FE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14</w:t>
            </w:r>
          </w:p>
        </w:tc>
        <w:tc>
          <w:tcPr>
            <w:tcW w:w="1176" w:type="pct"/>
          </w:tcPr>
          <w:p w14:paraId="574700CF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</w:rPr>
              <w:t>-1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797145">
              <w:rPr>
                <w:rFonts w:ascii="Times New Roman" w:hAnsi="Times New Roman" w:cs="Times New Roman"/>
                <w:sz w:val="24"/>
                <w:szCs w:val="24"/>
              </w:rPr>
              <w:t>; 8.89</w:t>
            </w:r>
          </w:p>
        </w:tc>
        <w:tc>
          <w:tcPr>
            <w:tcW w:w="1176" w:type="pct"/>
          </w:tcPr>
          <w:p w14:paraId="59F6ECD3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0</w:t>
            </w:r>
          </w:p>
        </w:tc>
      </w:tr>
      <w:tr w:rsidR="00AA7BC6" w14:paraId="5C8F5CD8" w14:textId="77777777" w:rsidTr="00394C91">
        <w:tc>
          <w:tcPr>
            <w:tcW w:w="1471" w:type="pct"/>
          </w:tcPr>
          <w:p w14:paraId="1866299C" w14:textId="77777777" w:rsidR="00AA7BC6" w:rsidRPr="003E523C" w:rsidRDefault="00AA7BC6" w:rsidP="0077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CC spline 2</w:t>
            </w:r>
          </w:p>
        </w:tc>
        <w:tc>
          <w:tcPr>
            <w:tcW w:w="1176" w:type="pct"/>
          </w:tcPr>
          <w:p w14:paraId="22570C2E" w14:textId="77777777" w:rsidR="00AA7BC6" w:rsidRPr="008608CA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76" w:type="pct"/>
          </w:tcPr>
          <w:p w14:paraId="007B17A2" w14:textId="77777777" w:rsidR="00AA7BC6" w:rsidRPr="008608CA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45.22; 273.92</w:t>
            </w:r>
          </w:p>
        </w:tc>
        <w:tc>
          <w:tcPr>
            <w:tcW w:w="1176" w:type="pct"/>
          </w:tcPr>
          <w:p w14:paraId="0D4649F1" w14:textId="77777777" w:rsidR="00AA7BC6" w:rsidRPr="00797145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3</w:t>
            </w:r>
          </w:p>
        </w:tc>
      </w:tr>
      <w:tr w:rsidR="00AA7BC6" w14:paraId="0BE14984" w14:textId="77777777" w:rsidTr="00394C91">
        <w:tc>
          <w:tcPr>
            <w:tcW w:w="1471" w:type="pct"/>
          </w:tcPr>
          <w:p w14:paraId="02E9BBF4" w14:textId="77777777" w:rsidR="00AA7BC6" w:rsidRDefault="00AA7BC6" w:rsidP="0077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CC spline 3</w:t>
            </w:r>
          </w:p>
        </w:tc>
        <w:tc>
          <w:tcPr>
            <w:tcW w:w="1176" w:type="pct"/>
          </w:tcPr>
          <w:p w14:paraId="5BDC239B" w14:textId="77777777" w:rsidR="00AA7BC6" w:rsidRPr="00D65A0E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80.34</w:t>
            </w:r>
          </w:p>
        </w:tc>
        <w:tc>
          <w:tcPr>
            <w:tcW w:w="1176" w:type="pct"/>
          </w:tcPr>
          <w:p w14:paraId="274ED258" w14:textId="77777777" w:rsidR="00AA7BC6" w:rsidRPr="00D65A0E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70.03; 309.34</w:t>
            </w:r>
          </w:p>
        </w:tc>
        <w:tc>
          <w:tcPr>
            <w:tcW w:w="1176" w:type="pct"/>
          </w:tcPr>
          <w:p w14:paraId="15E84D11" w14:textId="77777777" w:rsidR="00AA7BC6" w:rsidRPr="00797145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6</w:t>
            </w:r>
          </w:p>
        </w:tc>
      </w:tr>
      <w:tr w:rsidR="00AA7BC6" w14:paraId="4CDAD98F" w14:textId="77777777" w:rsidTr="00394C91">
        <w:tc>
          <w:tcPr>
            <w:tcW w:w="1471" w:type="pct"/>
          </w:tcPr>
          <w:p w14:paraId="5CCDF33D" w14:textId="77777777" w:rsidR="00AA7BC6" w:rsidRDefault="00AA7BC6" w:rsidP="0077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CC spline 4</w:t>
            </w:r>
          </w:p>
        </w:tc>
        <w:tc>
          <w:tcPr>
            <w:tcW w:w="1176" w:type="pct"/>
          </w:tcPr>
          <w:p w14:paraId="63F96464" w14:textId="77777777" w:rsidR="00AA7BC6" w:rsidRPr="00D65A0E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.01</w:t>
            </w:r>
          </w:p>
        </w:tc>
        <w:tc>
          <w:tcPr>
            <w:tcW w:w="1176" w:type="pct"/>
          </w:tcPr>
          <w:p w14:paraId="718D4C7B" w14:textId="77777777" w:rsidR="00AA7BC6" w:rsidRPr="00D65A0E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87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513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76" w:type="pct"/>
          </w:tcPr>
          <w:p w14:paraId="54BC0A10" w14:textId="77777777" w:rsidR="00AA7BC6" w:rsidRPr="00797145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7</w:t>
            </w:r>
          </w:p>
        </w:tc>
      </w:tr>
      <w:tr w:rsidR="00AA7BC6" w:rsidRPr="009C773D" w14:paraId="5455F430" w14:textId="77777777" w:rsidTr="00394C91">
        <w:tc>
          <w:tcPr>
            <w:tcW w:w="2647" w:type="pct"/>
            <w:gridSpan w:val="2"/>
            <w:shd w:val="clear" w:color="auto" w:fill="F2F2F2" w:themeFill="background1" w:themeFillShade="F2"/>
          </w:tcPr>
          <w:p w14:paraId="02D92350" w14:textId="77777777" w:rsidR="00AA7BC6" w:rsidRDefault="00AA7BC6" w:rsidP="0077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djusted for sex, age and BMI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=91</w:t>
            </w:r>
            <w:r w:rsidRPr="003E523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1176" w:type="pct"/>
            <w:shd w:val="clear" w:color="auto" w:fill="F2F2F2" w:themeFill="background1" w:themeFillShade="F2"/>
          </w:tcPr>
          <w:p w14:paraId="5F2C57CD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6" w:type="pct"/>
            <w:shd w:val="clear" w:color="auto" w:fill="F2F2F2" w:themeFill="background1" w:themeFillShade="F2"/>
          </w:tcPr>
          <w:p w14:paraId="433145F7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A7BC6" w14:paraId="7D07E04C" w14:textId="77777777" w:rsidTr="00394C91">
        <w:tc>
          <w:tcPr>
            <w:tcW w:w="1471" w:type="pct"/>
            <w:shd w:val="clear" w:color="auto" w:fill="F2F2F2" w:themeFill="background1" w:themeFillShade="F2"/>
          </w:tcPr>
          <w:p w14:paraId="0085BF04" w14:textId="77777777" w:rsidR="00AA7BC6" w:rsidRPr="003E523C" w:rsidRDefault="00AA7BC6" w:rsidP="0077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CC spline 1</w:t>
            </w:r>
          </w:p>
        </w:tc>
        <w:tc>
          <w:tcPr>
            <w:tcW w:w="1176" w:type="pct"/>
            <w:shd w:val="clear" w:color="auto" w:fill="F2F2F2" w:themeFill="background1" w:themeFillShade="F2"/>
          </w:tcPr>
          <w:p w14:paraId="25FDAD4F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34</w:t>
            </w:r>
          </w:p>
        </w:tc>
        <w:tc>
          <w:tcPr>
            <w:tcW w:w="1176" w:type="pct"/>
            <w:shd w:val="clear" w:color="auto" w:fill="F2F2F2" w:themeFill="background1" w:themeFillShade="F2"/>
          </w:tcPr>
          <w:p w14:paraId="0FEE73AA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3.73; 9.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76" w:type="pct"/>
            <w:shd w:val="clear" w:color="auto" w:fill="F2F2F2" w:themeFill="background1" w:themeFillShade="F2"/>
          </w:tcPr>
          <w:p w14:paraId="49D7F612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4</w:t>
            </w:r>
          </w:p>
        </w:tc>
      </w:tr>
      <w:tr w:rsidR="00AA7BC6" w14:paraId="5CEC120D" w14:textId="77777777" w:rsidTr="00394C91">
        <w:tc>
          <w:tcPr>
            <w:tcW w:w="1471" w:type="pct"/>
            <w:shd w:val="clear" w:color="auto" w:fill="F2F2F2" w:themeFill="background1" w:themeFillShade="F2"/>
          </w:tcPr>
          <w:p w14:paraId="3234BE58" w14:textId="77777777" w:rsidR="00AA7BC6" w:rsidRPr="003E523C" w:rsidRDefault="00AA7BC6" w:rsidP="0077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CC spline 2</w:t>
            </w:r>
          </w:p>
        </w:tc>
        <w:tc>
          <w:tcPr>
            <w:tcW w:w="1176" w:type="pct"/>
            <w:shd w:val="clear" w:color="auto" w:fill="F2F2F2" w:themeFill="background1" w:themeFillShade="F2"/>
          </w:tcPr>
          <w:p w14:paraId="2C76FDD4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08</w:t>
            </w:r>
          </w:p>
        </w:tc>
        <w:tc>
          <w:tcPr>
            <w:tcW w:w="1176" w:type="pct"/>
            <w:shd w:val="clear" w:color="auto" w:fill="F2F2F2" w:themeFill="background1" w:themeFillShade="F2"/>
          </w:tcPr>
          <w:p w14:paraId="6BF468E8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47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287.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76" w:type="pct"/>
            <w:shd w:val="clear" w:color="auto" w:fill="F2F2F2" w:themeFill="background1" w:themeFillShade="F2"/>
          </w:tcPr>
          <w:p w14:paraId="1A6983A5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4</w:t>
            </w:r>
          </w:p>
        </w:tc>
      </w:tr>
      <w:tr w:rsidR="00AA7BC6" w14:paraId="5B883109" w14:textId="77777777" w:rsidTr="00394C91">
        <w:tc>
          <w:tcPr>
            <w:tcW w:w="1471" w:type="pct"/>
            <w:shd w:val="clear" w:color="auto" w:fill="F2F2F2" w:themeFill="background1" w:themeFillShade="F2"/>
          </w:tcPr>
          <w:p w14:paraId="677D7701" w14:textId="77777777" w:rsidR="00AA7BC6" w:rsidRPr="003E523C" w:rsidRDefault="00AA7BC6" w:rsidP="0077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CC spline 3</w:t>
            </w:r>
          </w:p>
        </w:tc>
        <w:tc>
          <w:tcPr>
            <w:tcW w:w="1176" w:type="pct"/>
            <w:shd w:val="clear" w:color="auto" w:fill="F2F2F2" w:themeFill="background1" w:themeFillShade="F2"/>
          </w:tcPr>
          <w:p w14:paraId="534B4BFC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94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76" w:type="pct"/>
            <w:shd w:val="clear" w:color="auto" w:fill="F2F2F2" w:themeFill="background1" w:themeFillShade="F2"/>
          </w:tcPr>
          <w:p w14:paraId="0AAEEE99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03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315.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76" w:type="pct"/>
            <w:shd w:val="clear" w:color="auto" w:fill="F2F2F2" w:themeFill="background1" w:themeFillShade="F2"/>
          </w:tcPr>
          <w:p w14:paraId="74041435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1</w:t>
            </w:r>
          </w:p>
        </w:tc>
      </w:tr>
      <w:tr w:rsidR="00AA7BC6" w14:paraId="7CABF2D6" w14:textId="77777777" w:rsidTr="00394C91">
        <w:tc>
          <w:tcPr>
            <w:tcW w:w="147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2CE02CF" w14:textId="77777777" w:rsidR="00AA7BC6" w:rsidRDefault="00AA7BC6" w:rsidP="00771E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HCC spline 4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4E7F31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3.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7232EC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91.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 537.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76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2186373" w14:textId="77777777" w:rsidR="00AA7BC6" w:rsidRDefault="00AA7BC6" w:rsidP="00771E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71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8</w:t>
            </w:r>
          </w:p>
        </w:tc>
      </w:tr>
    </w:tbl>
    <w:p w14:paraId="6B90078F" w14:textId="4244C7F8" w:rsidR="00AA7BC6" w:rsidRPr="008E15C3" w:rsidRDefault="00000013" w:rsidP="00AA7BC6">
      <w:pPr>
        <w:spacing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>BMI: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ody 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ass 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ndex, CI: confidence interval, HCC: hair cortisol concentration, n: 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>number in specific population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Pr="0079714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A97A98">
        <w:rPr>
          <w:rFonts w:ascii="Times New Roman" w:hAnsi="Times New Roman" w:cs="Times New Roman"/>
          <w:i/>
          <w:sz w:val="24"/>
          <w:szCs w:val="24"/>
          <w:lang w:val="en-GB"/>
        </w:rPr>
        <w:t xml:space="preserve">PSS: </w:t>
      </w:r>
      <w:r w:rsidR="0019635E">
        <w:rPr>
          <w:rFonts w:ascii="Times New Roman" w:hAnsi="Times New Roman" w:cs="Times New Roman"/>
          <w:i/>
          <w:sz w:val="24"/>
          <w:szCs w:val="24"/>
          <w:lang w:val="en-GB"/>
        </w:rPr>
        <w:t>Perceived Stress S</w:t>
      </w:r>
      <w:r w:rsidR="00A97A98">
        <w:rPr>
          <w:rFonts w:ascii="Times New Roman" w:hAnsi="Times New Roman" w:cs="Times New Roman"/>
          <w:i/>
          <w:sz w:val="24"/>
          <w:szCs w:val="24"/>
          <w:lang w:val="en-GB"/>
        </w:rPr>
        <w:t xml:space="preserve">cale, </w:t>
      </w:r>
      <w:r w:rsidR="00AA7BC6">
        <w:rPr>
          <w:rFonts w:ascii="Times New Roman" w:hAnsi="Times New Roman" w:cs="Times New Roman"/>
          <w:i/>
          <w:sz w:val="24"/>
          <w:szCs w:val="24"/>
          <w:lang w:val="en-GB"/>
        </w:rPr>
        <w:t>ref</w:t>
      </w:r>
      <w:r w:rsidR="004518B7">
        <w:rPr>
          <w:rFonts w:ascii="Times New Roman" w:hAnsi="Times New Roman" w:cs="Times New Roman"/>
          <w:i/>
          <w:sz w:val="24"/>
          <w:szCs w:val="24"/>
          <w:lang w:val="en-GB"/>
        </w:rPr>
        <w:t>.</w:t>
      </w:r>
      <w:r w:rsidR="002664EA">
        <w:rPr>
          <w:rFonts w:ascii="Times New Roman" w:hAnsi="Times New Roman" w:cs="Times New Roman"/>
          <w:i/>
          <w:sz w:val="24"/>
          <w:szCs w:val="24"/>
          <w:lang w:val="en-GB"/>
        </w:rPr>
        <w:t>: reference group</w:t>
      </w:r>
    </w:p>
    <w:p w14:paraId="0C84CE63" w14:textId="6F3EB4F6" w:rsidR="004257A3" w:rsidRPr="00BB192D" w:rsidRDefault="00AA7BC6" w:rsidP="00B422B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HCC</w:t>
      </w:r>
      <w:proofErr w:type="spellEnd"/>
      <w:r>
        <w:rPr>
          <w:rFonts w:ascii="Times New Roman" w:hAnsi="Times New Roman" w:cs="Times New Roman"/>
          <w:i/>
          <w:sz w:val="24"/>
          <w:szCs w:val="24"/>
          <w:lang w:val="en-GB"/>
        </w:rPr>
        <w:t xml:space="preserve"> was modelled using restricted cubic splines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D5739" w:rsidRPr="00797145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 w:rsidR="00ED5739" w:rsidRPr="00BB192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="00ED5739" w:rsidRPr="00797145"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end"/>
      </w:r>
    </w:p>
    <w:sectPr w:rsidR="004257A3" w:rsidRPr="00BB192D">
      <w:footerReference w:type="defaul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064F80" w14:textId="77777777" w:rsidR="00EE1AA2" w:rsidRDefault="00EE1AA2" w:rsidP="001E214A">
      <w:pPr>
        <w:spacing w:line="240" w:lineRule="auto"/>
      </w:pPr>
      <w:r>
        <w:separator/>
      </w:r>
    </w:p>
  </w:endnote>
  <w:endnote w:type="continuationSeparator" w:id="0">
    <w:p w14:paraId="7147BDDC" w14:textId="77777777" w:rsidR="00EE1AA2" w:rsidRDefault="00EE1AA2" w:rsidP="001E21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1B0053" w14:textId="77777777" w:rsidR="00630437" w:rsidRDefault="00630437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C8564C" w14:textId="77777777" w:rsidR="00EE1AA2" w:rsidRDefault="00EE1AA2" w:rsidP="001E214A">
      <w:pPr>
        <w:spacing w:line="240" w:lineRule="auto"/>
      </w:pPr>
      <w:r>
        <w:separator/>
      </w:r>
    </w:p>
  </w:footnote>
  <w:footnote w:type="continuationSeparator" w:id="0">
    <w:p w14:paraId="09CC308E" w14:textId="77777777" w:rsidR="00EE1AA2" w:rsidRDefault="00EE1AA2" w:rsidP="001E214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E012D"/>
    <w:multiLevelType w:val="hybridMultilevel"/>
    <w:tmpl w:val="B81EDB34"/>
    <w:lvl w:ilvl="0" w:tplc="DF36D9D6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6E449D10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0C0CA9BE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484E34A6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56E2AD72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7744F65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CC4898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78D6089E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19CACA90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3514FE"/>
    <w:multiLevelType w:val="hybridMultilevel"/>
    <w:tmpl w:val="EB3AA470"/>
    <w:lvl w:ilvl="0" w:tplc="FD66EC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28A83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AC0A1F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A6F02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9FCE73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C86F15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8A27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B7612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E619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5178A6"/>
    <w:multiLevelType w:val="hybridMultilevel"/>
    <w:tmpl w:val="7A0CA58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F62CF8"/>
    <w:multiLevelType w:val="hybridMultilevel"/>
    <w:tmpl w:val="B63A3DCA"/>
    <w:lvl w:ilvl="0" w:tplc="FE6AB8E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1E12E11A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589CF4CE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9B22B66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34982F96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0A129E4E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8D02FB8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032897B2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FA565B5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9F92260"/>
    <w:multiLevelType w:val="hybridMultilevel"/>
    <w:tmpl w:val="F8DCCF48"/>
    <w:lvl w:ilvl="0" w:tplc="878EEE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AF8BD4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30CA1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160374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C42366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F7C545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86AA2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9F095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03C9A9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6B0744"/>
    <w:multiLevelType w:val="hybridMultilevel"/>
    <w:tmpl w:val="BEDEEDC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D1639E"/>
    <w:multiLevelType w:val="hybridMultilevel"/>
    <w:tmpl w:val="CCA438E4"/>
    <w:lvl w:ilvl="0" w:tplc="F16EA02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AD46E888"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37C277E0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565ED04A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23EA0EEE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0D6C470C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864CF90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5588C0FA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B8345C4E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39C2CAF"/>
    <w:multiLevelType w:val="hybridMultilevel"/>
    <w:tmpl w:val="FFD2C7AC"/>
    <w:lvl w:ilvl="0" w:tplc="A9AEF828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B48A850A"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6734CD80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6056219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3C98E08E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3E745D9A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6A20C38C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49CEF7FA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C2BC3D64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57A588F"/>
    <w:multiLevelType w:val="hybridMultilevel"/>
    <w:tmpl w:val="BE9AB7E0"/>
    <w:lvl w:ilvl="0" w:tplc="998AB3A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6316C"/>
    <w:multiLevelType w:val="hybridMultilevel"/>
    <w:tmpl w:val="54884A1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2"/>
  </w:num>
  <w:num w:numId="4">
    <w:abstractNumId w:val="8"/>
  </w:num>
  <w:num w:numId="5">
    <w:abstractNumId w:val="7"/>
  </w:num>
  <w:num w:numId="6">
    <w:abstractNumId w:val="6"/>
  </w:num>
  <w:num w:numId="7">
    <w:abstractNumId w:val="1"/>
  </w:num>
  <w:num w:numId="8">
    <w:abstractNumId w:val="0"/>
  </w:num>
  <w:num w:numId="9">
    <w:abstractNumId w:val="3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sychiatric Re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axf0d9ntzv9yev0snxxva0tadftpserdas&quot;&gt;My EndNote Library-Converted&lt;record-ids&gt;&lt;item&gt;2178&lt;/item&gt;&lt;/record-ids&gt;&lt;/item&gt;&lt;/Libraries&gt;"/>
  </w:docVars>
  <w:rsids>
    <w:rsidRoot w:val="00CC3BDC"/>
    <w:rsid w:val="00000013"/>
    <w:rsid w:val="00005D3C"/>
    <w:rsid w:val="00006508"/>
    <w:rsid w:val="00010303"/>
    <w:rsid w:val="00010578"/>
    <w:rsid w:val="000129CE"/>
    <w:rsid w:val="00013271"/>
    <w:rsid w:val="00015062"/>
    <w:rsid w:val="000210F3"/>
    <w:rsid w:val="00022AB8"/>
    <w:rsid w:val="000265BB"/>
    <w:rsid w:val="00027FF3"/>
    <w:rsid w:val="000306CB"/>
    <w:rsid w:val="00032253"/>
    <w:rsid w:val="000326F3"/>
    <w:rsid w:val="00033023"/>
    <w:rsid w:val="00040BA7"/>
    <w:rsid w:val="00042FD0"/>
    <w:rsid w:val="000431DB"/>
    <w:rsid w:val="00044FA2"/>
    <w:rsid w:val="00046846"/>
    <w:rsid w:val="00046B12"/>
    <w:rsid w:val="000470E5"/>
    <w:rsid w:val="000523D6"/>
    <w:rsid w:val="00053759"/>
    <w:rsid w:val="00053B51"/>
    <w:rsid w:val="0006220E"/>
    <w:rsid w:val="00062A37"/>
    <w:rsid w:val="00062DE0"/>
    <w:rsid w:val="0006367D"/>
    <w:rsid w:val="00064824"/>
    <w:rsid w:val="0006665B"/>
    <w:rsid w:val="00066E20"/>
    <w:rsid w:val="00066F19"/>
    <w:rsid w:val="00071E19"/>
    <w:rsid w:val="00075BEC"/>
    <w:rsid w:val="00075CFE"/>
    <w:rsid w:val="00076217"/>
    <w:rsid w:val="000771C2"/>
    <w:rsid w:val="000837A7"/>
    <w:rsid w:val="000839C6"/>
    <w:rsid w:val="00084085"/>
    <w:rsid w:val="000852DC"/>
    <w:rsid w:val="00085331"/>
    <w:rsid w:val="00093872"/>
    <w:rsid w:val="00095633"/>
    <w:rsid w:val="000A07E3"/>
    <w:rsid w:val="000A184D"/>
    <w:rsid w:val="000A3CEF"/>
    <w:rsid w:val="000A6AA2"/>
    <w:rsid w:val="000B28B8"/>
    <w:rsid w:val="000B3238"/>
    <w:rsid w:val="000B581D"/>
    <w:rsid w:val="000B618A"/>
    <w:rsid w:val="000B77D8"/>
    <w:rsid w:val="000C0B8C"/>
    <w:rsid w:val="000C1768"/>
    <w:rsid w:val="000C187F"/>
    <w:rsid w:val="000C19F9"/>
    <w:rsid w:val="000C437E"/>
    <w:rsid w:val="000C6DC1"/>
    <w:rsid w:val="000C738E"/>
    <w:rsid w:val="000D1333"/>
    <w:rsid w:val="000D20FE"/>
    <w:rsid w:val="000D2756"/>
    <w:rsid w:val="000D2BCE"/>
    <w:rsid w:val="000D3E6F"/>
    <w:rsid w:val="000D42C7"/>
    <w:rsid w:val="000D5927"/>
    <w:rsid w:val="000D64CB"/>
    <w:rsid w:val="000E3E23"/>
    <w:rsid w:val="000E4490"/>
    <w:rsid w:val="000E673D"/>
    <w:rsid w:val="000E6BEE"/>
    <w:rsid w:val="000F10DA"/>
    <w:rsid w:val="000F2ADF"/>
    <w:rsid w:val="000F3416"/>
    <w:rsid w:val="000F3634"/>
    <w:rsid w:val="000F3D5E"/>
    <w:rsid w:val="000F3E92"/>
    <w:rsid w:val="00101FFC"/>
    <w:rsid w:val="001026A8"/>
    <w:rsid w:val="00102C23"/>
    <w:rsid w:val="00103747"/>
    <w:rsid w:val="001058FA"/>
    <w:rsid w:val="001067CB"/>
    <w:rsid w:val="00110C7E"/>
    <w:rsid w:val="00112240"/>
    <w:rsid w:val="00112F8B"/>
    <w:rsid w:val="001139CD"/>
    <w:rsid w:val="00114988"/>
    <w:rsid w:val="00114DA5"/>
    <w:rsid w:val="00115164"/>
    <w:rsid w:val="00116075"/>
    <w:rsid w:val="00116F63"/>
    <w:rsid w:val="00120783"/>
    <w:rsid w:val="00122CA8"/>
    <w:rsid w:val="00124F0D"/>
    <w:rsid w:val="00125A38"/>
    <w:rsid w:val="00126176"/>
    <w:rsid w:val="001302BE"/>
    <w:rsid w:val="00130602"/>
    <w:rsid w:val="001350D3"/>
    <w:rsid w:val="00135FD8"/>
    <w:rsid w:val="001376AA"/>
    <w:rsid w:val="00141B5B"/>
    <w:rsid w:val="00142EC8"/>
    <w:rsid w:val="001440D4"/>
    <w:rsid w:val="001445CF"/>
    <w:rsid w:val="00144E8E"/>
    <w:rsid w:val="0014594F"/>
    <w:rsid w:val="00146987"/>
    <w:rsid w:val="00146F62"/>
    <w:rsid w:val="00150A86"/>
    <w:rsid w:val="00153903"/>
    <w:rsid w:val="00154402"/>
    <w:rsid w:val="001545E0"/>
    <w:rsid w:val="00154D85"/>
    <w:rsid w:val="00154E53"/>
    <w:rsid w:val="00154F65"/>
    <w:rsid w:val="00156D48"/>
    <w:rsid w:val="001570D3"/>
    <w:rsid w:val="00157AA9"/>
    <w:rsid w:val="00157D83"/>
    <w:rsid w:val="0016000D"/>
    <w:rsid w:val="00160F92"/>
    <w:rsid w:val="0016261F"/>
    <w:rsid w:val="001626B4"/>
    <w:rsid w:val="00162AAD"/>
    <w:rsid w:val="00163157"/>
    <w:rsid w:val="00163EBB"/>
    <w:rsid w:val="00164A4C"/>
    <w:rsid w:val="00166B43"/>
    <w:rsid w:val="00166D54"/>
    <w:rsid w:val="00170208"/>
    <w:rsid w:val="001723A6"/>
    <w:rsid w:val="00172630"/>
    <w:rsid w:val="00173BEF"/>
    <w:rsid w:val="00181393"/>
    <w:rsid w:val="00181FD8"/>
    <w:rsid w:val="00181FDD"/>
    <w:rsid w:val="00182D9A"/>
    <w:rsid w:val="00185B31"/>
    <w:rsid w:val="00185CC9"/>
    <w:rsid w:val="00190145"/>
    <w:rsid w:val="0019258C"/>
    <w:rsid w:val="0019635E"/>
    <w:rsid w:val="00196A68"/>
    <w:rsid w:val="001A02F9"/>
    <w:rsid w:val="001A06BC"/>
    <w:rsid w:val="001A09B6"/>
    <w:rsid w:val="001A107E"/>
    <w:rsid w:val="001A1118"/>
    <w:rsid w:val="001B0640"/>
    <w:rsid w:val="001B149D"/>
    <w:rsid w:val="001B47D9"/>
    <w:rsid w:val="001B53FB"/>
    <w:rsid w:val="001B5BE2"/>
    <w:rsid w:val="001B77E1"/>
    <w:rsid w:val="001C0580"/>
    <w:rsid w:val="001C30EA"/>
    <w:rsid w:val="001C32B2"/>
    <w:rsid w:val="001C344B"/>
    <w:rsid w:val="001C5591"/>
    <w:rsid w:val="001D2A94"/>
    <w:rsid w:val="001D5BF4"/>
    <w:rsid w:val="001D6D0B"/>
    <w:rsid w:val="001E1D79"/>
    <w:rsid w:val="001E214A"/>
    <w:rsid w:val="001E694D"/>
    <w:rsid w:val="001E6F98"/>
    <w:rsid w:val="001F1B04"/>
    <w:rsid w:val="001F313B"/>
    <w:rsid w:val="001F3D87"/>
    <w:rsid w:val="001F532A"/>
    <w:rsid w:val="001F67F4"/>
    <w:rsid w:val="001F6CB1"/>
    <w:rsid w:val="0020062A"/>
    <w:rsid w:val="00200ECA"/>
    <w:rsid w:val="002021F1"/>
    <w:rsid w:val="002044CF"/>
    <w:rsid w:val="002060EA"/>
    <w:rsid w:val="00206AA1"/>
    <w:rsid w:val="00207A23"/>
    <w:rsid w:val="00211602"/>
    <w:rsid w:val="00211FF7"/>
    <w:rsid w:val="002121F4"/>
    <w:rsid w:val="00220F01"/>
    <w:rsid w:val="00221257"/>
    <w:rsid w:val="002213CE"/>
    <w:rsid w:val="00225844"/>
    <w:rsid w:val="002268EA"/>
    <w:rsid w:val="0022705B"/>
    <w:rsid w:val="002318C6"/>
    <w:rsid w:val="002320CE"/>
    <w:rsid w:val="00232F81"/>
    <w:rsid w:val="00234569"/>
    <w:rsid w:val="0023718F"/>
    <w:rsid w:val="00237245"/>
    <w:rsid w:val="00240DDB"/>
    <w:rsid w:val="002427CF"/>
    <w:rsid w:val="00242EC5"/>
    <w:rsid w:val="00242EEB"/>
    <w:rsid w:val="002450E5"/>
    <w:rsid w:val="0024510A"/>
    <w:rsid w:val="00245D4B"/>
    <w:rsid w:val="00246DE1"/>
    <w:rsid w:val="00247456"/>
    <w:rsid w:val="002503E6"/>
    <w:rsid w:val="00252212"/>
    <w:rsid w:val="0025375D"/>
    <w:rsid w:val="0025529B"/>
    <w:rsid w:val="00257BC6"/>
    <w:rsid w:val="00262ED5"/>
    <w:rsid w:val="00263B41"/>
    <w:rsid w:val="00264E65"/>
    <w:rsid w:val="002664EA"/>
    <w:rsid w:val="00266789"/>
    <w:rsid w:val="00266BA8"/>
    <w:rsid w:val="00267EE2"/>
    <w:rsid w:val="0027146B"/>
    <w:rsid w:val="002714B8"/>
    <w:rsid w:val="00271535"/>
    <w:rsid w:val="00272D20"/>
    <w:rsid w:val="00273213"/>
    <w:rsid w:val="002738D6"/>
    <w:rsid w:val="00273976"/>
    <w:rsid w:val="00273E45"/>
    <w:rsid w:val="00274145"/>
    <w:rsid w:val="002764C7"/>
    <w:rsid w:val="00277C62"/>
    <w:rsid w:val="00280F82"/>
    <w:rsid w:val="002816E5"/>
    <w:rsid w:val="00281762"/>
    <w:rsid w:val="0028269B"/>
    <w:rsid w:val="0028324A"/>
    <w:rsid w:val="002848B8"/>
    <w:rsid w:val="00285521"/>
    <w:rsid w:val="002860FA"/>
    <w:rsid w:val="002867EB"/>
    <w:rsid w:val="002875C1"/>
    <w:rsid w:val="00291726"/>
    <w:rsid w:val="00292B0A"/>
    <w:rsid w:val="00293108"/>
    <w:rsid w:val="0029403F"/>
    <w:rsid w:val="00294CC0"/>
    <w:rsid w:val="00297092"/>
    <w:rsid w:val="002A1B96"/>
    <w:rsid w:val="002A1CB6"/>
    <w:rsid w:val="002A58EE"/>
    <w:rsid w:val="002A6709"/>
    <w:rsid w:val="002A7DA0"/>
    <w:rsid w:val="002B23A9"/>
    <w:rsid w:val="002C10DB"/>
    <w:rsid w:val="002C23A1"/>
    <w:rsid w:val="002C35BF"/>
    <w:rsid w:val="002C465E"/>
    <w:rsid w:val="002C6720"/>
    <w:rsid w:val="002C72BD"/>
    <w:rsid w:val="002C7C7B"/>
    <w:rsid w:val="002D304D"/>
    <w:rsid w:val="002D45B7"/>
    <w:rsid w:val="002E3C7A"/>
    <w:rsid w:val="002E55E2"/>
    <w:rsid w:val="002F000C"/>
    <w:rsid w:val="002F048F"/>
    <w:rsid w:val="002F6F75"/>
    <w:rsid w:val="003002FF"/>
    <w:rsid w:val="003059C7"/>
    <w:rsid w:val="00306329"/>
    <w:rsid w:val="0030724C"/>
    <w:rsid w:val="003128C9"/>
    <w:rsid w:val="00312ED1"/>
    <w:rsid w:val="00313CF2"/>
    <w:rsid w:val="003201D9"/>
    <w:rsid w:val="00323520"/>
    <w:rsid w:val="003236FA"/>
    <w:rsid w:val="00323CB9"/>
    <w:rsid w:val="003241EC"/>
    <w:rsid w:val="00331B26"/>
    <w:rsid w:val="00332D23"/>
    <w:rsid w:val="00333BFB"/>
    <w:rsid w:val="00333E90"/>
    <w:rsid w:val="00335076"/>
    <w:rsid w:val="00335A99"/>
    <w:rsid w:val="00337C6C"/>
    <w:rsid w:val="00340CA9"/>
    <w:rsid w:val="00345473"/>
    <w:rsid w:val="0034654E"/>
    <w:rsid w:val="00347669"/>
    <w:rsid w:val="00350668"/>
    <w:rsid w:val="00351EB5"/>
    <w:rsid w:val="00352277"/>
    <w:rsid w:val="003548F3"/>
    <w:rsid w:val="00357B46"/>
    <w:rsid w:val="00362273"/>
    <w:rsid w:val="00362C9E"/>
    <w:rsid w:val="00362F40"/>
    <w:rsid w:val="00363DE5"/>
    <w:rsid w:val="003668C4"/>
    <w:rsid w:val="003669D3"/>
    <w:rsid w:val="00373D1D"/>
    <w:rsid w:val="00374255"/>
    <w:rsid w:val="00375A8F"/>
    <w:rsid w:val="00376305"/>
    <w:rsid w:val="00384D3A"/>
    <w:rsid w:val="0038534E"/>
    <w:rsid w:val="003868BC"/>
    <w:rsid w:val="00386DF0"/>
    <w:rsid w:val="00391044"/>
    <w:rsid w:val="0039187E"/>
    <w:rsid w:val="00394C91"/>
    <w:rsid w:val="003969AD"/>
    <w:rsid w:val="003A3D6E"/>
    <w:rsid w:val="003A49A2"/>
    <w:rsid w:val="003A4A91"/>
    <w:rsid w:val="003A5356"/>
    <w:rsid w:val="003B0F88"/>
    <w:rsid w:val="003B176E"/>
    <w:rsid w:val="003B3ACA"/>
    <w:rsid w:val="003B6649"/>
    <w:rsid w:val="003B6EBD"/>
    <w:rsid w:val="003B7711"/>
    <w:rsid w:val="003C0559"/>
    <w:rsid w:val="003C29AA"/>
    <w:rsid w:val="003C5029"/>
    <w:rsid w:val="003C6767"/>
    <w:rsid w:val="003C6A16"/>
    <w:rsid w:val="003C6AB1"/>
    <w:rsid w:val="003D08F2"/>
    <w:rsid w:val="003D0995"/>
    <w:rsid w:val="003D0D24"/>
    <w:rsid w:val="003D2448"/>
    <w:rsid w:val="003D297A"/>
    <w:rsid w:val="003D2B67"/>
    <w:rsid w:val="003D3C58"/>
    <w:rsid w:val="003D3E22"/>
    <w:rsid w:val="003D7676"/>
    <w:rsid w:val="003E0714"/>
    <w:rsid w:val="003E167D"/>
    <w:rsid w:val="003E1C6C"/>
    <w:rsid w:val="003E1FA5"/>
    <w:rsid w:val="003E2EAA"/>
    <w:rsid w:val="003E3327"/>
    <w:rsid w:val="003E523C"/>
    <w:rsid w:val="003E7C0E"/>
    <w:rsid w:val="003F0D70"/>
    <w:rsid w:val="003F222C"/>
    <w:rsid w:val="003F521C"/>
    <w:rsid w:val="003F7108"/>
    <w:rsid w:val="004024E2"/>
    <w:rsid w:val="00402ECD"/>
    <w:rsid w:val="00404B4A"/>
    <w:rsid w:val="00405912"/>
    <w:rsid w:val="0040782A"/>
    <w:rsid w:val="00407EF1"/>
    <w:rsid w:val="00410D69"/>
    <w:rsid w:val="004138B0"/>
    <w:rsid w:val="00413C47"/>
    <w:rsid w:val="004140EB"/>
    <w:rsid w:val="00415AE3"/>
    <w:rsid w:val="00415FCC"/>
    <w:rsid w:val="004169E3"/>
    <w:rsid w:val="00416CFD"/>
    <w:rsid w:val="00417E5D"/>
    <w:rsid w:val="00421077"/>
    <w:rsid w:val="004257A3"/>
    <w:rsid w:val="0042634D"/>
    <w:rsid w:val="004279E7"/>
    <w:rsid w:val="00430E4B"/>
    <w:rsid w:val="00430FEF"/>
    <w:rsid w:val="0043190A"/>
    <w:rsid w:val="00433F8E"/>
    <w:rsid w:val="004344FB"/>
    <w:rsid w:val="004345E0"/>
    <w:rsid w:val="00435A1A"/>
    <w:rsid w:val="0043634B"/>
    <w:rsid w:val="0043745F"/>
    <w:rsid w:val="004403F1"/>
    <w:rsid w:val="00443410"/>
    <w:rsid w:val="0044462B"/>
    <w:rsid w:val="00446271"/>
    <w:rsid w:val="004518B7"/>
    <w:rsid w:val="00452D86"/>
    <w:rsid w:val="00454449"/>
    <w:rsid w:val="0045601B"/>
    <w:rsid w:val="00456A86"/>
    <w:rsid w:val="00457F9F"/>
    <w:rsid w:val="00460561"/>
    <w:rsid w:val="00464574"/>
    <w:rsid w:val="00464709"/>
    <w:rsid w:val="00464B37"/>
    <w:rsid w:val="00465434"/>
    <w:rsid w:val="00466727"/>
    <w:rsid w:val="0047121C"/>
    <w:rsid w:val="00473A0D"/>
    <w:rsid w:val="00473A40"/>
    <w:rsid w:val="00473ED0"/>
    <w:rsid w:val="004746D2"/>
    <w:rsid w:val="004753D4"/>
    <w:rsid w:val="00475D1A"/>
    <w:rsid w:val="00480185"/>
    <w:rsid w:val="0048074D"/>
    <w:rsid w:val="00483E11"/>
    <w:rsid w:val="00483F8E"/>
    <w:rsid w:val="00486BB3"/>
    <w:rsid w:val="00487FFC"/>
    <w:rsid w:val="00490635"/>
    <w:rsid w:val="004906C4"/>
    <w:rsid w:val="00493C0E"/>
    <w:rsid w:val="00493D45"/>
    <w:rsid w:val="00494D63"/>
    <w:rsid w:val="004970AB"/>
    <w:rsid w:val="004A0FB1"/>
    <w:rsid w:val="004A3152"/>
    <w:rsid w:val="004A35F8"/>
    <w:rsid w:val="004A3CCE"/>
    <w:rsid w:val="004A4206"/>
    <w:rsid w:val="004A4853"/>
    <w:rsid w:val="004A48E6"/>
    <w:rsid w:val="004A516F"/>
    <w:rsid w:val="004A5192"/>
    <w:rsid w:val="004A7960"/>
    <w:rsid w:val="004B073B"/>
    <w:rsid w:val="004B09DD"/>
    <w:rsid w:val="004B142A"/>
    <w:rsid w:val="004B3A38"/>
    <w:rsid w:val="004B4668"/>
    <w:rsid w:val="004B6667"/>
    <w:rsid w:val="004B7EBA"/>
    <w:rsid w:val="004C07EE"/>
    <w:rsid w:val="004C0984"/>
    <w:rsid w:val="004C36C9"/>
    <w:rsid w:val="004C524C"/>
    <w:rsid w:val="004D0F48"/>
    <w:rsid w:val="004D340A"/>
    <w:rsid w:val="004D6E71"/>
    <w:rsid w:val="004E0E9F"/>
    <w:rsid w:val="004E1DC3"/>
    <w:rsid w:val="004E3A2A"/>
    <w:rsid w:val="004E4447"/>
    <w:rsid w:val="004F03B7"/>
    <w:rsid w:val="004F0774"/>
    <w:rsid w:val="004F11F5"/>
    <w:rsid w:val="004F212C"/>
    <w:rsid w:val="004F3980"/>
    <w:rsid w:val="004F6808"/>
    <w:rsid w:val="004F6AE5"/>
    <w:rsid w:val="00503E35"/>
    <w:rsid w:val="005040B2"/>
    <w:rsid w:val="00504836"/>
    <w:rsid w:val="00505D3E"/>
    <w:rsid w:val="00507CA3"/>
    <w:rsid w:val="005103C2"/>
    <w:rsid w:val="00511F76"/>
    <w:rsid w:val="00514719"/>
    <w:rsid w:val="00514AF2"/>
    <w:rsid w:val="00515FDC"/>
    <w:rsid w:val="00516735"/>
    <w:rsid w:val="00516E03"/>
    <w:rsid w:val="0052076C"/>
    <w:rsid w:val="0052347C"/>
    <w:rsid w:val="00524D3E"/>
    <w:rsid w:val="005258D5"/>
    <w:rsid w:val="00526AD8"/>
    <w:rsid w:val="00526F92"/>
    <w:rsid w:val="00531A6A"/>
    <w:rsid w:val="005331BB"/>
    <w:rsid w:val="005432AA"/>
    <w:rsid w:val="00546379"/>
    <w:rsid w:val="00550A32"/>
    <w:rsid w:val="0055399F"/>
    <w:rsid w:val="00554FB5"/>
    <w:rsid w:val="005577F5"/>
    <w:rsid w:val="005650A5"/>
    <w:rsid w:val="00565DD2"/>
    <w:rsid w:val="00566A7D"/>
    <w:rsid w:val="005671DD"/>
    <w:rsid w:val="005672A2"/>
    <w:rsid w:val="005675C6"/>
    <w:rsid w:val="00571DBA"/>
    <w:rsid w:val="00573EA0"/>
    <w:rsid w:val="00575FD1"/>
    <w:rsid w:val="0057644F"/>
    <w:rsid w:val="0057673A"/>
    <w:rsid w:val="005770F9"/>
    <w:rsid w:val="00577AAF"/>
    <w:rsid w:val="00580A02"/>
    <w:rsid w:val="005826FA"/>
    <w:rsid w:val="00582730"/>
    <w:rsid w:val="005840E1"/>
    <w:rsid w:val="00584877"/>
    <w:rsid w:val="0058680E"/>
    <w:rsid w:val="00591113"/>
    <w:rsid w:val="00592242"/>
    <w:rsid w:val="0059289B"/>
    <w:rsid w:val="005928EA"/>
    <w:rsid w:val="00593384"/>
    <w:rsid w:val="00595024"/>
    <w:rsid w:val="005957E9"/>
    <w:rsid w:val="005A02E1"/>
    <w:rsid w:val="005A08B3"/>
    <w:rsid w:val="005A314C"/>
    <w:rsid w:val="005A3EF7"/>
    <w:rsid w:val="005A4295"/>
    <w:rsid w:val="005A4832"/>
    <w:rsid w:val="005A55AE"/>
    <w:rsid w:val="005A69B5"/>
    <w:rsid w:val="005A721E"/>
    <w:rsid w:val="005C1F89"/>
    <w:rsid w:val="005C27FD"/>
    <w:rsid w:val="005C2DE0"/>
    <w:rsid w:val="005C39DA"/>
    <w:rsid w:val="005C4A4F"/>
    <w:rsid w:val="005C4F2F"/>
    <w:rsid w:val="005C5CDF"/>
    <w:rsid w:val="005D15B3"/>
    <w:rsid w:val="005D2F84"/>
    <w:rsid w:val="005D3879"/>
    <w:rsid w:val="005D3AC2"/>
    <w:rsid w:val="005D5DD3"/>
    <w:rsid w:val="005D651D"/>
    <w:rsid w:val="005D6A68"/>
    <w:rsid w:val="005D701D"/>
    <w:rsid w:val="005D7AC8"/>
    <w:rsid w:val="005E2D58"/>
    <w:rsid w:val="005E2D88"/>
    <w:rsid w:val="005E4CEF"/>
    <w:rsid w:val="005E4DE5"/>
    <w:rsid w:val="005E52CA"/>
    <w:rsid w:val="005E555D"/>
    <w:rsid w:val="005E58DE"/>
    <w:rsid w:val="005F025D"/>
    <w:rsid w:val="005F02B0"/>
    <w:rsid w:val="005F151F"/>
    <w:rsid w:val="005F222D"/>
    <w:rsid w:val="005F2CCC"/>
    <w:rsid w:val="005F32EA"/>
    <w:rsid w:val="005F4285"/>
    <w:rsid w:val="005F6798"/>
    <w:rsid w:val="005F6B5C"/>
    <w:rsid w:val="00600B10"/>
    <w:rsid w:val="006010E9"/>
    <w:rsid w:val="006054B8"/>
    <w:rsid w:val="00605DBA"/>
    <w:rsid w:val="00607B6F"/>
    <w:rsid w:val="00610FA8"/>
    <w:rsid w:val="006116E2"/>
    <w:rsid w:val="00611C16"/>
    <w:rsid w:val="00611D10"/>
    <w:rsid w:val="006125B3"/>
    <w:rsid w:val="0061291F"/>
    <w:rsid w:val="00612F34"/>
    <w:rsid w:val="00614317"/>
    <w:rsid w:val="0061578B"/>
    <w:rsid w:val="00621899"/>
    <w:rsid w:val="00621C2F"/>
    <w:rsid w:val="00623834"/>
    <w:rsid w:val="00625814"/>
    <w:rsid w:val="00625D6C"/>
    <w:rsid w:val="00626FCA"/>
    <w:rsid w:val="00627A35"/>
    <w:rsid w:val="00627E24"/>
    <w:rsid w:val="00630437"/>
    <w:rsid w:val="0063417F"/>
    <w:rsid w:val="00634B05"/>
    <w:rsid w:val="0063575C"/>
    <w:rsid w:val="0063608D"/>
    <w:rsid w:val="0063718D"/>
    <w:rsid w:val="006432C6"/>
    <w:rsid w:val="0064480D"/>
    <w:rsid w:val="00644BB3"/>
    <w:rsid w:val="0064518D"/>
    <w:rsid w:val="00647749"/>
    <w:rsid w:val="00650904"/>
    <w:rsid w:val="006516C7"/>
    <w:rsid w:val="006528EF"/>
    <w:rsid w:val="00653676"/>
    <w:rsid w:val="00653DF3"/>
    <w:rsid w:val="0066160F"/>
    <w:rsid w:val="0066396C"/>
    <w:rsid w:val="00672FB0"/>
    <w:rsid w:val="00673784"/>
    <w:rsid w:val="00673D02"/>
    <w:rsid w:val="00674FD4"/>
    <w:rsid w:val="006760C0"/>
    <w:rsid w:val="00677686"/>
    <w:rsid w:val="0067792B"/>
    <w:rsid w:val="00677A0D"/>
    <w:rsid w:val="00681C3D"/>
    <w:rsid w:val="006846C0"/>
    <w:rsid w:val="006855D6"/>
    <w:rsid w:val="006878FD"/>
    <w:rsid w:val="0069219A"/>
    <w:rsid w:val="006A3621"/>
    <w:rsid w:val="006A3754"/>
    <w:rsid w:val="006A4AE7"/>
    <w:rsid w:val="006A518E"/>
    <w:rsid w:val="006A6B49"/>
    <w:rsid w:val="006B12CD"/>
    <w:rsid w:val="006B25D5"/>
    <w:rsid w:val="006B4FFD"/>
    <w:rsid w:val="006B6045"/>
    <w:rsid w:val="006B7C47"/>
    <w:rsid w:val="006C02E2"/>
    <w:rsid w:val="006C0FAC"/>
    <w:rsid w:val="006C1DD9"/>
    <w:rsid w:val="006C5170"/>
    <w:rsid w:val="006D0190"/>
    <w:rsid w:val="006D0306"/>
    <w:rsid w:val="006D1327"/>
    <w:rsid w:val="006D3642"/>
    <w:rsid w:val="006D4777"/>
    <w:rsid w:val="006D538D"/>
    <w:rsid w:val="006D6263"/>
    <w:rsid w:val="006E4739"/>
    <w:rsid w:val="006E49A3"/>
    <w:rsid w:val="006E6450"/>
    <w:rsid w:val="006E734E"/>
    <w:rsid w:val="006F08FE"/>
    <w:rsid w:val="006F0CB7"/>
    <w:rsid w:val="006F31CC"/>
    <w:rsid w:val="006F3EF3"/>
    <w:rsid w:val="006F3FCE"/>
    <w:rsid w:val="006F42B6"/>
    <w:rsid w:val="006F6BD9"/>
    <w:rsid w:val="006F6D23"/>
    <w:rsid w:val="006F7D3A"/>
    <w:rsid w:val="006F7EDC"/>
    <w:rsid w:val="006F7F31"/>
    <w:rsid w:val="00703158"/>
    <w:rsid w:val="00704248"/>
    <w:rsid w:val="007072BF"/>
    <w:rsid w:val="00711900"/>
    <w:rsid w:val="00712411"/>
    <w:rsid w:val="00713856"/>
    <w:rsid w:val="0071592D"/>
    <w:rsid w:val="0072109F"/>
    <w:rsid w:val="00724031"/>
    <w:rsid w:val="00725E16"/>
    <w:rsid w:val="00727C52"/>
    <w:rsid w:val="00727DD3"/>
    <w:rsid w:val="0073024E"/>
    <w:rsid w:val="007309ED"/>
    <w:rsid w:val="00734A9C"/>
    <w:rsid w:val="00734B2C"/>
    <w:rsid w:val="00737ED1"/>
    <w:rsid w:val="00740CA4"/>
    <w:rsid w:val="0074282D"/>
    <w:rsid w:val="00742B9E"/>
    <w:rsid w:val="007471F2"/>
    <w:rsid w:val="0075010B"/>
    <w:rsid w:val="00750F49"/>
    <w:rsid w:val="00754672"/>
    <w:rsid w:val="00756BCC"/>
    <w:rsid w:val="0075730B"/>
    <w:rsid w:val="00761DB9"/>
    <w:rsid w:val="00763578"/>
    <w:rsid w:val="00763B0B"/>
    <w:rsid w:val="00765000"/>
    <w:rsid w:val="00770B21"/>
    <w:rsid w:val="00770FCE"/>
    <w:rsid w:val="00777468"/>
    <w:rsid w:val="00777865"/>
    <w:rsid w:val="00780759"/>
    <w:rsid w:val="00782101"/>
    <w:rsid w:val="00782389"/>
    <w:rsid w:val="00783F8E"/>
    <w:rsid w:val="0078773B"/>
    <w:rsid w:val="0079109A"/>
    <w:rsid w:val="007939CC"/>
    <w:rsid w:val="00795E36"/>
    <w:rsid w:val="007961F6"/>
    <w:rsid w:val="00796FEA"/>
    <w:rsid w:val="00797145"/>
    <w:rsid w:val="007979DA"/>
    <w:rsid w:val="007A09BC"/>
    <w:rsid w:val="007A1085"/>
    <w:rsid w:val="007A2CF1"/>
    <w:rsid w:val="007A376D"/>
    <w:rsid w:val="007A3927"/>
    <w:rsid w:val="007A77BC"/>
    <w:rsid w:val="007B1BC6"/>
    <w:rsid w:val="007B278D"/>
    <w:rsid w:val="007B2FA5"/>
    <w:rsid w:val="007B54FF"/>
    <w:rsid w:val="007B5A72"/>
    <w:rsid w:val="007C2CBE"/>
    <w:rsid w:val="007C63C8"/>
    <w:rsid w:val="007C67ED"/>
    <w:rsid w:val="007D09A2"/>
    <w:rsid w:val="007D1055"/>
    <w:rsid w:val="007D1A76"/>
    <w:rsid w:val="007D346B"/>
    <w:rsid w:val="007D3B84"/>
    <w:rsid w:val="007D3EDB"/>
    <w:rsid w:val="007D6719"/>
    <w:rsid w:val="007E05E7"/>
    <w:rsid w:val="007E0EC9"/>
    <w:rsid w:val="007E1543"/>
    <w:rsid w:val="007E1B2A"/>
    <w:rsid w:val="007E1C5D"/>
    <w:rsid w:val="007E214B"/>
    <w:rsid w:val="007E25B4"/>
    <w:rsid w:val="007E42A2"/>
    <w:rsid w:val="007E514C"/>
    <w:rsid w:val="007E6A2E"/>
    <w:rsid w:val="007F0C63"/>
    <w:rsid w:val="007F15A7"/>
    <w:rsid w:val="007F45A7"/>
    <w:rsid w:val="007F47EE"/>
    <w:rsid w:val="007F4D31"/>
    <w:rsid w:val="007F66EF"/>
    <w:rsid w:val="00800FC5"/>
    <w:rsid w:val="00801FE1"/>
    <w:rsid w:val="008041E9"/>
    <w:rsid w:val="0080530A"/>
    <w:rsid w:val="0080537D"/>
    <w:rsid w:val="00810F1D"/>
    <w:rsid w:val="00820CEB"/>
    <w:rsid w:val="00822BFE"/>
    <w:rsid w:val="00822E83"/>
    <w:rsid w:val="0082633C"/>
    <w:rsid w:val="0083078E"/>
    <w:rsid w:val="00830A92"/>
    <w:rsid w:val="00831C84"/>
    <w:rsid w:val="00831D60"/>
    <w:rsid w:val="00836499"/>
    <w:rsid w:val="0083649E"/>
    <w:rsid w:val="0083684F"/>
    <w:rsid w:val="00840E80"/>
    <w:rsid w:val="00842694"/>
    <w:rsid w:val="008442CA"/>
    <w:rsid w:val="00845249"/>
    <w:rsid w:val="008460FD"/>
    <w:rsid w:val="00846E92"/>
    <w:rsid w:val="0084761A"/>
    <w:rsid w:val="00851686"/>
    <w:rsid w:val="00851E58"/>
    <w:rsid w:val="00853F23"/>
    <w:rsid w:val="008608CA"/>
    <w:rsid w:val="00860B35"/>
    <w:rsid w:val="00860E23"/>
    <w:rsid w:val="008615B8"/>
    <w:rsid w:val="0086180B"/>
    <w:rsid w:val="00862A88"/>
    <w:rsid w:val="0086481C"/>
    <w:rsid w:val="00865144"/>
    <w:rsid w:val="00867D5B"/>
    <w:rsid w:val="00871D77"/>
    <w:rsid w:val="00871E49"/>
    <w:rsid w:val="00872E8E"/>
    <w:rsid w:val="00873B25"/>
    <w:rsid w:val="008743A2"/>
    <w:rsid w:val="0087566E"/>
    <w:rsid w:val="00881639"/>
    <w:rsid w:val="00883752"/>
    <w:rsid w:val="00884E2C"/>
    <w:rsid w:val="00890504"/>
    <w:rsid w:val="00891019"/>
    <w:rsid w:val="00892C96"/>
    <w:rsid w:val="00893ABE"/>
    <w:rsid w:val="008953E2"/>
    <w:rsid w:val="00895880"/>
    <w:rsid w:val="00896D48"/>
    <w:rsid w:val="00896D49"/>
    <w:rsid w:val="008A2158"/>
    <w:rsid w:val="008A2F96"/>
    <w:rsid w:val="008A30E5"/>
    <w:rsid w:val="008A392C"/>
    <w:rsid w:val="008A415A"/>
    <w:rsid w:val="008A6D4A"/>
    <w:rsid w:val="008B2AF1"/>
    <w:rsid w:val="008B2E23"/>
    <w:rsid w:val="008B546B"/>
    <w:rsid w:val="008B5AE9"/>
    <w:rsid w:val="008C070F"/>
    <w:rsid w:val="008C2C65"/>
    <w:rsid w:val="008C4836"/>
    <w:rsid w:val="008C6FF7"/>
    <w:rsid w:val="008D2AAD"/>
    <w:rsid w:val="008D5D0C"/>
    <w:rsid w:val="008D77B5"/>
    <w:rsid w:val="008E15C3"/>
    <w:rsid w:val="008E2894"/>
    <w:rsid w:val="008E3C1E"/>
    <w:rsid w:val="008E4B01"/>
    <w:rsid w:val="008E6C6F"/>
    <w:rsid w:val="008F1001"/>
    <w:rsid w:val="008F1B01"/>
    <w:rsid w:val="008F391D"/>
    <w:rsid w:val="008F589D"/>
    <w:rsid w:val="008F5BF7"/>
    <w:rsid w:val="00901E2F"/>
    <w:rsid w:val="009031CD"/>
    <w:rsid w:val="00904266"/>
    <w:rsid w:val="00905B89"/>
    <w:rsid w:val="00907AC9"/>
    <w:rsid w:val="00907CBF"/>
    <w:rsid w:val="00917FD5"/>
    <w:rsid w:val="0092025D"/>
    <w:rsid w:val="009205F9"/>
    <w:rsid w:val="00920E79"/>
    <w:rsid w:val="0092103C"/>
    <w:rsid w:val="0092257A"/>
    <w:rsid w:val="00922925"/>
    <w:rsid w:val="00923AD9"/>
    <w:rsid w:val="009250A7"/>
    <w:rsid w:val="00925397"/>
    <w:rsid w:val="00925579"/>
    <w:rsid w:val="00930CD7"/>
    <w:rsid w:val="00932002"/>
    <w:rsid w:val="00932C57"/>
    <w:rsid w:val="0093367F"/>
    <w:rsid w:val="00933899"/>
    <w:rsid w:val="00937811"/>
    <w:rsid w:val="00937F6E"/>
    <w:rsid w:val="0094075C"/>
    <w:rsid w:val="00940788"/>
    <w:rsid w:val="00940D7F"/>
    <w:rsid w:val="00941D1D"/>
    <w:rsid w:val="00943537"/>
    <w:rsid w:val="00943564"/>
    <w:rsid w:val="009450B6"/>
    <w:rsid w:val="00945E40"/>
    <w:rsid w:val="00945FE7"/>
    <w:rsid w:val="00950E11"/>
    <w:rsid w:val="00951179"/>
    <w:rsid w:val="00952E52"/>
    <w:rsid w:val="00953630"/>
    <w:rsid w:val="0095417E"/>
    <w:rsid w:val="00954DB3"/>
    <w:rsid w:val="00955233"/>
    <w:rsid w:val="00956288"/>
    <w:rsid w:val="009636A2"/>
    <w:rsid w:val="00965120"/>
    <w:rsid w:val="00967456"/>
    <w:rsid w:val="009678B6"/>
    <w:rsid w:val="009714EC"/>
    <w:rsid w:val="00971671"/>
    <w:rsid w:val="0097259E"/>
    <w:rsid w:val="00977BD9"/>
    <w:rsid w:val="00985019"/>
    <w:rsid w:val="0098630C"/>
    <w:rsid w:val="00991296"/>
    <w:rsid w:val="00991436"/>
    <w:rsid w:val="009935F1"/>
    <w:rsid w:val="00993605"/>
    <w:rsid w:val="0099495A"/>
    <w:rsid w:val="009A2455"/>
    <w:rsid w:val="009A64D6"/>
    <w:rsid w:val="009B0B81"/>
    <w:rsid w:val="009B18B8"/>
    <w:rsid w:val="009B1967"/>
    <w:rsid w:val="009B1A50"/>
    <w:rsid w:val="009B21D2"/>
    <w:rsid w:val="009B2A58"/>
    <w:rsid w:val="009B5BB2"/>
    <w:rsid w:val="009B6057"/>
    <w:rsid w:val="009B734D"/>
    <w:rsid w:val="009B7E2C"/>
    <w:rsid w:val="009B7E67"/>
    <w:rsid w:val="009C1DA1"/>
    <w:rsid w:val="009C5BF5"/>
    <w:rsid w:val="009C67F6"/>
    <w:rsid w:val="009C773D"/>
    <w:rsid w:val="009D1BB6"/>
    <w:rsid w:val="009D3AD3"/>
    <w:rsid w:val="009D3E77"/>
    <w:rsid w:val="009D4339"/>
    <w:rsid w:val="009D66BE"/>
    <w:rsid w:val="009D7461"/>
    <w:rsid w:val="009E2A30"/>
    <w:rsid w:val="009E3225"/>
    <w:rsid w:val="009E386E"/>
    <w:rsid w:val="009E672F"/>
    <w:rsid w:val="009F1E55"/>
    <w:rsid w:val="009F21D3"/>
    <w:rsid w:val="009F2EA4"/>
    <w:rsid w:val="009F301E"/>
    <w:rsid w:val="009F476B"/>
    <w:rsid w:val="009F68C3"/>
    <w:rsid w:val="00A0035D"/>
    <w:rsid w:val="00A02EB6"/>
    <w:rsid w:val="00A02FC9"/>
    <w:rsid w:val="00A035CA"/>
    <w:rsid w:val="00A03A54"/>
    <w:rsid w:val="00A03EBD"/>
    <w:rsid w:val="00A137B2"/>
    <w:rsid w:val="00A1398E"/>
    <w:rsid w:val="00A1541A"/>
    <w:rsid w:val="00A15816"/>
    <w:rsid w:val="00A2479D"/>
    <w:rsid w:val="00A25B61"/>
    <w:rsid w:val="00A26C55"/>
    <w:rsid w:val="00A30BEF"/>
    <w:rsid w:val="00A3186D"/>
    <w:rsid w:val="00A329F4"/>
    <w:rsid w:val="00A33247"/>
    <w:rsid w:val="00A33604"/>
    <w:rsid w:val="00A36392"/>
    <w:rsid w:val="00A3659A"/>
    <w:rsid w:val="00A46BEF"/>
    <w:rsid w:val="00A51465"/>
    <w:rsid w:val="00A51F83"/>
    <w:rsid w:val="00A528DF"/>
    <w:rsid w:val="00A57729"/>
    <w:rsid w:val="00A62841"/>
    <w:rsid w:val="00A63AA9"/>
    <w:rsid w:val="00A6546F"/>
    <w:rsid w:val="00A66BBC"/>
    <w:rsid w:val="00A67E11"/>
    <w:rsid w:val="00A718E8"/>
    <w:rsid w:val="00A722E9"/>
    <w:rsid w:val="00A7344C"/>
    <w:rsid w:val="00A740E7"/>
    <w:rsid w:val="00A81C87"/>
    <w:rsid w:val="00A865E5"/>
    <w:rsid w:val="00A86851"/>
    <w:rsid w:val="00A9095B"/>
    <w:rsid w:val="00A93305"/>
    <w:rsid w:val="00A934B6"/>
    <w:rsid w:val="00A937DB"/>
    <w:rsid w:val="00A952E1"/>
    <w:rsid w:val="00A97A98"/>
    <w:rsid w:val="00AA0D22"/>
    <w:rsid w:val="00AA1265"/>
    <w:rsid w:val="00AA2024"/>
    <w:rsid w:val="00AA21E4"/>
    <w:rsid w:val="00AA44C0"/>
    <w:rsid w:val="00AA516A"/>
    <w:rsid w:val="00AA70C9"/>
    <w:rsid w:val="00AA76EC"/>
    <w:rsid w:val="00AA7BC6"/>
    <w:rsid w:val="00AB0FA3"/>
    <w:rsid w:val="00AB101C"/>
    <w:rsid w:val="00AB23DB"/>
    <w:rsid w:val="00AB3556"/>
    <w:rsid w:val="00AB3DB0"/>
    <w:rsid w:val="00AB445C"/>
    <w:rsid w:val="00AB48C2"/>
    <w:rsid w:val="00AB5957"/>
    <w:rsid w:val="00AB59A7"/>
    <w:rsid w:val="00AB6702"/>
    <w:rsid w:val="00AB694A"/>
    <w:rsid w:val="00AB7BB0"/>
    <w:rsid w:val="00AC048E"/>
    <w:rsid w:val="00AC12E8"/>
    <w:rsid w:val="00AC17C6"/>
    <w:rsid w:val="00AC7420"/>
    <w:rsid w:val="00AC7507"/>
    <w:rsid w:val="00AD094A"/>
    <w:rsid w:val="00AD1AF5"/>
    <w:rsid w:val="00AD2CED"/>
    <w:rsid w:val="00AD38FF"/>
    <w:rsid w:val="00AD4D13"/>
    <w:rsid w:val="00AD6844"/>
    <w:rsid w:val="00AD7135"/>
    <w:rsid w:val="00AD7D23"/>
    <w:rsid w:val="00AE1A21"/>
    <w:rsid w:val="00AE4E68"/>
    <w:rsid w:val="00AE5041"/>
    <w:rsid w:val="00AF2953"/>
    <w:rsid w:val="00AF4FB2"/>
    <w:rsid w:val="00AF505F"/>
    <w:rsid w:val="00AF7C9F"/>
    <w:rsid w:val="00B048C5"/>
    <w:rsid w:val="00B04BA8"/>
    <w:rsid w:val="00B04E3D"/>
    <w:rsid w:val="00B06D20"/>
    <w:rsid w:val="00B07172"/>
    <w:rsid w:val="00B100A2"/>
    <w:rsid w:val="00B10847"/>
    <w:rsid w:val="00B124B5"/>
    <w:rsid w:val="00B129FB"/>
    <w:rsid w:val="00B137FF"/>
    <w:rsid w:val="00B1405B"/>
    <w:rsid w:val="00B14271"/>
    <w:rsid w:val="00B172C9"/>
    <w:rsid w:val="00B179D5"/>
    <w:rsid w:val="00B20A22"/>
    <w:rsid w:val="00B20D04"/>
    <w:rsid w:val="00B21C8D"/>
    <w:rsid w:val="00B23C10"/>
    <w:rsid w:val="00B24A6A"/>
    <w:rsid w:val="00B253C2"/>
    <w:rsid w:val="00B25886"/>
    <w:rsid w:val="00B30415"/>
    <w:rsid w:val="00B309B2"/>
    <w:rsid w:val="00B3613B"/>
    <w:rsid w:val="00B40A7D"/>
    <w:rsid w:val="00B422B5"/>
    <w:rsid w:val="00B4253F"/>
    <w:rsid w:val="00B43390"/>
    <w:rsid w:val="00B435E6"/>
    <w:rsid w:val="00B43976"/>
    <w:rsid w:val="00B4604B"/>
    <w:rsid w:val="00B50FAB"/>
    <w:rsid w:val="00B5170B"/>
    <w:rsid w:val="00B518A1"/>
    <w:rsid w:val="00B53AF7"/>
    <w:rsid w:val="00B53B39"/>
    <w:rsid w:val="00B61840"/>
    <w:rsid w:val="00B65E14"/>
    <w:rsid w:val="00B662F8"/>
    <w:rsid w:val="00B6676C"/>
    <w:rsid w:val="00B66894"/>
    <w:rsid w:val="00B71A20"/>
    <w:rsid w:val="00B7223D"/>
    <w:rsid w:val="00B74364"/>
    <w:rsid w:val="00B75795"/>
    <w:rsid w:val="00B7770E"/>
    <w:rsid w:val="00B802C8"/>
    <w:rsid w:val="00B8092A"/>
    <w:rsid w:val="00B84DF8"/>
    <w:rsid w:val="00B85ED0"/>
    <w:rsid w:val="00B86207"/>
    <w:rsid w:val="00B913BD"/>
    <w:rsid w:val="00B9168D"/>
    <w:rsid w:val="00BA0829"/>
    <w:rsid w:val="00BA290F"/>
    <w:rsid w:val="00BA5054"/>
    <w:rsid w:val="00BA7FC1"/>
    <w:rsid w:val="00BB0859"/>
    <w:rsid w:val="00BB0A31"/>
    <w:rsid w:val="00BB192D"/>
    <w:rsid w:val="00BB2246"/>
    <w:rsid w:val="00BB2387"/>
    <w:rsid w:val="00BB2E36"/>
    <w:rsid w:val="00BB2F9B"/>
    <w:rsid w:val="00BB58F4"/>
    <w:rsid w:val="00BB5B3E"/>
    <w:rsid w:val="00BB70FC"/>
    <w:rsid w:val="00BB7D2B"/>
    <w:rsid w:val="00BC006C"/>
    <w:rsid w:val="00BC0D6E"/>
    <w:rsid w:val="00BC340B"/>
    <w:rsid w:val="00BC4378"/>
    <w:rsid w:val="00BC4EA8"/>
    <w:rsid w:val="00BC7A41"/>
    <w:rsid w:val="00BD0EDB"/>
    <w:rsid w:val="00BD1F1E"/>
    <w:rsid w:val="00BD5D98"/>
    <w:rsid w:val="00BD7AC4"/>
    <w:rsid w:val="00BE0DDC"/>
    <w:rsid w:val="00BE188D"/>
    <w:rsid w:val="00BE2853"/>
    <w:rsid w:val="00BE2A04"/>
    <w:rsid w:val="00BE574E"/>
    <w:rsid w:val="00BE5F4B"/>
    <w:rsid w:val="00BE69AC"/>
    <w:rsid w:val="00BE6D5D"/>
    <w:rsid w:val="00BE7A9E"/>
    <w:rsid w:val="00BE7AE1"/>
    <w:rsid w:val="00BF2C97"/>
    <w:rsid w:val="00BF2E4A"/>
    <w:rsid w:val="00BF6A65"/>
    <w:rsid w:val="00BF7F65"/>
    <w:rsid w:val="00C01978"/>
    <w:rsid w:val="00C05A4F"/>
    <w:rsid w:val="00C0737B"/>
    <w:rsid w:val="00C07A53"/>
    <w:rsid w:val="00C10B48"/>
    <w:rsid w:val="00C11C5A"/>
    <w:rsid w:val="00C11DF0"/>
    <w:rsid w:val="00C13C72"/>
    <w:rsid w:val="00C14438"/>
    <w:rsid w:val="00C20C6A"/>
    <w:rsid w:val="00C20F75"/>
    <w:rsid w:val="00C22660"/>
    <w:rsid w:val="00C22880"/>
    <w:rsid w:val="00C24585"/>
    <w:rsid w:val="00C24BAF"/>
    <w:rsid w:val="00C2507D"/>
    <w:rsid w:val="00C253DC"/>
    <w:rsid w:val="00C25786"/>
    <w:rsid w:val="00C260D3"/>
    <w:rsid w:val="00C309D3"/>
    <w:rsid w:val="00C31C17"/>
    <w:rsid w:val="00C32CB5"/>
    <w:rsid w:val="00C332ED"/>
    <w:rsid w:val="00C33506"/>
    <w:rsid w:val="00C36249"/>
    <w:rsid w:val="00C366AA"/>
    <w:rsid w:val="00C412F6"/>
    <w:rsid w:val="00C437AA"/>
    <w:rsid w:val="00C4480F"/>
    <w:rsid w:val="00C46F1C"/>
    <w:rsid w:val="00C47AD8"/>
    <w:rsid w:val="00C50378"/>
    <w:rsid w:val="00C50CFE"/>
    <w:rsid w:val="00C52E39"/>
    <w:rsid w:val="00C52FE3"/>
    <w:rsid w:val="00C5732B"/>
    <w:rsid w:val="00C61DD6"/>
    <w:rsid w:val="00C63C96"/>
    <w:rsid w:val="00C64053"/>
    <w:rsid w:val="00C6591D"/>
    <w:rsid w:val="00C665B6"/>
    <w:rsid w:val="00C7067D"/>
    <w:rsid w:val="00C72544"/>
    <w:rsid w:val="00C725F3"/>
    <w:rsid w:val="00C73184"/>
    <w:rsid w:val="00C733E4"/>
    <w:rsid w:val="00C73BB2"/>
    <w:rsid w:val="00C75099"/>
    <w:rsid w:val="00C75417"/>
    <w:rsid w:val="00C84574"/>
    <w:rsid w:val="00C85727"/>
    <w:rsid w:val="00C86283"/>
    <w:rsid w:val="00C9168F"/>
    <w:rsid w:val="00C927C3"/>
    <w:rsid w:val="00C9434C"/>
    <w:rsid w:val="00C947B8"/>
    <w:rsid w:val="00C9565D"/>
    <w:rsid w:val="00C96B79"/>
    <w:rsid w:val="00C96BBF"/>
    <w:rsid w:val="00C97641"/>
    <w:rsid w:val="00CA01ED"/>
    <w:rsid w:val="00CA3022"/>
    <w:rsid w:val="00CA6029"/>
    <w:rsid w:val="00CB0E41"/>
    <w:rsid w:val="00CB431D"/>
    <w:rsid w:val="00CB4A6A"/>
    <w:rsid w:val="00CC0F44"/>
    <w:rsid w:val="00CC2A51"/>
    <w:rsid w:val="00CC311E"/>
    <w:rsid w:val="00CC3BDC"/>
    <w:rsid w:val="00CC48C7"/>
    <w:rsid w:val="00CC4A65"/>
    <w:rsid w:val="00CC4DCE"/>
    <w:rsid w:val="00CC6330"/>
    <w:rsid w:val="00CD0990"/>
    <w:rsid w:val="00CD1BE8"/>
    <w:rsid w:val="00CD25EB"/>
    <w:rsid w:val="00CD27AA"/>
    <w:rsid w:val="00CD386E"/>
    <w:rsid w:val="00CD5744"/>
    <w:rsid w:val="00CD6BE2"/>
    <w:rsid w:val="00CD7CD8"/>
    <w:rsid w:val="00CE48A7"/>
    <w:rsid w:val="00CE545C"/>
    <w:rsid w:val="00CE6DB2"/>
    <w:rsid w:val="00CF2C3B"/>
    <w:rsid w:val="00CF3255"/>
    <w:rsid w:val="00CF4757"/>
    <w:rsid w:val="00CF62DE"/>
    <w:rsid w:val="00D00B3C"/>
    <w:rsid w:val="00D01293"/>
    <w:rsid w:val="00D04A66"/>
    <w:rsid w:val="00D068DE"/>
    <w:rsid w:val="00D1033D"/>
    <w:rsid w:val="00D10E79"/>
    <w:rsid w:val="00D11319"/>
    <w:rsid w:val="00D11518"/>
    <w:rsid w:val="00D1153D"/>
    <w:rsid w:val="00D11AC3"/>
    <w:rsid w:val="00D12521"/>
    <w:rsid w:val="00D141B5"/>
    <w:rsid w:val="00D14345"/>
    <w:rsid w:val="00D1613B"/>
    <w:rsid w:val="00D17127"/>
    <w:rsid w:val="00D17144"/>
    <w:rsid w:val="00D17AD9"/>
    <w:rsid w:val="00D203E2"/>
    <w:rsid w:val="00D24BE7"/>
    <w:rsid w:val="00D2577C"/>
    <w:rsid w:val="00D25B4B"/>
    <w:rsid w:val="00D261B2"/>
    <w:rsid w:val="00D310DF"/>
    <w:rsid w:val="00D353BE"/>
    <w:rsid w:val="00D355BB"/>
    <w:rsid w:val="00D40A74"/>
    <w:rsid w:val="00D44690"/>
    <w:rsid w:val="00D45BA2"/>
    <w:rsid w:val="00D4691A"/>
    <w:rsid w:val="00D46E3B"/>
    <w:rsid w:val="00D53507"/>
    <w:rsid w:val="00D535BA"/>
    <w:rsid w:val="00D56EA9"/>
    <w:rsid w:val="00D61BCD"/>
    <w:rsid w:val="00D643D5"/>
    <w:rsid w:val="00D65A0E"/>
    <w:rsid w:val="00D67DA4"/>
    <w:rsid w:val="00D67E15"/>
    <w:rsid w:val="00D737CF"/>
    <w:rsid w:val="00D73BF1"/>
    <w:rsid w:val="00D74041"/>
    <w:rsid w:val="00D77CDE"/>
    <w:rsid w:val="00D8007E"/>
    <w:rsid w:val="00D812B2"/>
    <w:rsid w:val="00D829A2"/>
    <w:rsid w:val="00D82CF1"/>
    <w:rsid w:val="00D8320A"/>
    <w:rsid w:val="00D83E4F"/>
    <w:rsid w:val="00D94479"/>
    <w:rsid w:val="00D952A9"/>
    <w:rsid w:val="00D96F11"/>
    <w:rsid w:val="00DA09EE"/>
    <w:rsid w:val="00DA0BA6"/>
    <w:rsid w:val="00DA1CC4"/>
    <w:rsid w:val="00DA28C3"/>
    <w:rsid w:val="00DA300C"/>
    <w:rsid w:val="00DA3646"/>
    <w:rsid w:val="00DA562F"/>
    <w:rsid w:val="00DA6D22"/>
    <w:rsid w:val="00DB0D5A"/>
    <w:rsid w:val="00DB13A5"/>
    <w:rsid w:val="00DB18C8"/>
    <w:rsid w:val="00DB27CC"/>
    <w:rsid w:val="00DB3F92"/>
    <w:rsid w:val="00DB7116"/>
    <w:rsid w:val="00DC59F5"/>
    <w:rsid w:val="00DC6189"/>
    <w:rsid w:val="00DC7E3F"/>
    <w:rsid w:val="00DD0ABD"/>
    <w:rsid w:val="00DD1439"/>
    <w:rsid w:val="00DD157E"/>
    <w:rsid w:val="00DD17D6"/>
    <w:rsid w:val="00DD1BB5"/>
    <w:rsid w:val="00DD1DBF"/>
    <w:rsid w:val="00DD200E"/>
    <w:rsid w:val="00DD383A"/>
    <w:rsid w:val="00DD45CF"/>
    <w:rsid w:val="00DD45F2"/>
    <w:rsid w:val="00DD4C61"/>
    <w:rsid w:val="00DD7DBC"/>
    <w:rsid w:val="00DE3862"/>
    <w:rsid w:val="00DE6B4A"/>
    <w:rsid w:val="00DF4580"/>
    <w:rsid w:val="00DF6887"/>
    <w:rsid w:val="00E0032D"/>
    <w:rsid w:val="00E01015"/>
    <w:rsid w:val="00E02F2B"/>
    <w:rsid w:val="00E05503"/>
    <w:rsid w:val="00E05D49"/>
    <w:rsid w:val="00E069B3"/>
    <w:rsid w:val="00E11900"/>
    <w:rsid w:val="00E11BEB"/>
    <w:rsid w:val="00E12F71"/>
    <w:rsid w:val="00E13862"/>
    <w:rsid w:val="00E1482C"/>
    <w:rsid w:val="00E17AF4"/>
    <w:rsid w:val="00E20B7B"/>
    <w:rsid w:val="00E213EE"/>
    <w:rsid w:val="00E24ED8"/>
    <w:rsid w:val="00E3206D"/>
    <w:rsid w:val="00E322D7"/>
    <w:rsid w:val="00E33C75"/>
    <w:rsid w:val="00E340E8"/>
    <w:rsid w:val="00E3577E"/>
    <w:rsid w:val="00E37118"/>
    <w:rsid w:val="00E42D36"/>
    <w:rsid w:val="00E43A8F"/>
    <w:rsid w:val="00E44F31"/>
    <w:rsid w:val="00E47ACF"/>
    <w:rsid w:val="00E50926"/>
    <w:rsid w:val="00E51ACD"/>
    <w:rsid w:val="00E54186"/>
    <w:rsid w:val="00E541ED"/>
    <w:rsid w:val="00E54C4C"/>
    <w:rsid w:val="00E6033C"/>
    <w:rsid w:val="00E6038D"/>
    <w:rsid w:val="00E60711"/>
    <w:rsid w:val="00E62B9B"/>
    <w:rsid w:val="00E642C9"/>
    <w:rsid w:val="00E659DE"/>
    <w:rsid w:val="00E67542"/>
    <w:rsid w:val="00E679AC"/>
    <w:rsid w:val="00E714E5"/>
    <w:rsid w:val="00E726E5"/>
    <w:rsid w:val="00E73194"/>
    <w:rsid w:val="00E7350C"/>
    <w:rsid w:val="00E74AEC"/>
    <w:rsid w:val="00E755B9"/>
    <w:rsid w:val="00E774EE"/>
    <w:rsid w:val="00E8189E"/>
    <w:rsid w:val="00E81A15"/>
    <w:rsid w:val="00E82CD2"/>
    <w:rsid w:val="00E840CC"/>
    <w:rsid w:val="00E85894"/>
    <w:rsid w:val="00E85A8B"/>
    <w:rsid w:val="00E87AF6"/>
    <w:rsid w:val="00E87F31"/>
    <w:rsid w:val="00E901D6"/>
    <w:rsid w:val="00E9578C"/>
    <w:rsid w:val="00E96BD3"/>
    <w:rsid w:val="00E96C18"/>
    <w:rsid w:val="00E97436"/>
    <w:rsid w:val="00E97458"/>
    <w:rsid w:val="00E97F34"/>
    <w:rsid w:val="00EA5CAB"/>
    <w:rsid w:val="00EA791A"/>
    <w:rsid w:val="00EB1660"/>
    <w:rsid w:val="00EB18BB"/>
    <w:rsid w:val="00EB3ED0"/>
    <w:rsid w:val="00EC1939"/>
    <w:rsid w:val="00EC1C41"/>
    <w:rsid w:val="00EC1CF2"/>
    <w:rsid w:val="00EC573A"/>
    <w:rsid w:val="00EC6E76"/>
    <w:rsid w:val="00EC7B3F"/>
    <w:rsid w:val="00ED3333"/>
    <w:rsid w:val="00ED459E"/>
    <w:rsid w:val="00ED5739"/>
    <w:rsid w:val="00ED615E"/>
    <w:rsid w:val="00ED71C1"/>
    <w:rsid w:val="00EE1AA2"/>
    <w:rsid w:val="00EE60BD"/>
    <w:rsid w:val="00EE7980"/>
    <w:rsid w:val="00EF121C"/>
    <w:rsid w:val="00EF1F9F"/>
    <w:rsid w:val="00EF40A5"/>
    <w:rsid w:val="00EF7212"/>
    <w:rsid w:val="00EF7FDB"/>
    <w:rsid w:val="00F004DD"/>
    <w:rsid w:val="00F04D80"/>
    <w:rsid w:val="00F066F7"/>
    <w:rsid w:val="00F072E2"/>
    <w:rsid w:val="00F075B3"/>
    <w:rsid w:val="00F111D2"/>
    <w:rsid w:val="00F11E99"/>
    <w:rsid w:val="00F15C7F"/>
    <w:rsid w:val="00F17A39"/>
    <w:rsid w:val="00F21325"/>
    <w:rsid w:val="00F23803"/>
    <w:rsid w:val="00F24C4B"/>
    <w:rsid w:val="00F25167"/>
    <w:rsid w:val="00F25819"/>
    <w:rsid w:val="00F30DDD"/>
    <w:rsid w:val="00F3106A"/>
    <w:rsid w:val="00F3142A"/>
    <w:rsid w:val="00F335B9"/>
    <w:rsid w:val="00F36992"/>
    <w:rsid w:val="00F42CF4"/>
    <w:rsid w:val="00F430D2"/>
    <w:rsid w:val="00F452C0"/>
    <w:rsid w:val="00F4597F"/>
    <w:rsid w:val="00F479FF"/>
    <w:rsid w:val="00F47FB2"/>
    <w:rsid w:val="00F50B07"/>
    <w:rsid w:val="00F518BD"/>
    <w:rsid w:val="00F528F1"/>
    <w:rsid w:val="00F54374"/>
    <w:rsid w:val="00F55E51"/>
    <w:rsid w:val="00F57BAE"/>
    <w:rsid w:val="00F62DC4"/>
    <w:rsid w:val="00F64856"/>
    <w:rsid w:val="00F66624"/>
    <w:rsid w:val="00F66DF4"/>
    <w:rsid w:val="00F66EDD"/>
    <w:rsid w:val="00F67D09"/>
    <w:rsid w:val="00F72923"/>
    <w:rsid w:val="00F73087"/>
    <w:rsid w:val="00F75D9B"/>
    <w:rsid w:val="00F76289"/>
    <w:rsid w:val="00F80F9E"/>
    <w:rsid w:val="00F81FC0"/>
    <w:rsid w:val="00F8262C"/>
    <w:rsid w:val="00F8364D"/>
    <w:rsid w:val="00F856AB"/>
    <w:rsid w:val="00F85FE7"/>
    <w:rsid w:val="00F86182"/>
    <w:rsid w:val="00F91FD2"/>
    <w:rsid w:val="00F92729"/>
    <w:rsid w:val="00F9401A"/>
    <w:rsid w:val="00F94921"/>
    <w:rsid w:val="00F95273"/>
    <w:rsid w:val="00F96F06"/>
    <w:rsid w:val="00F9767B"/>
    <w:rsid w:val="00F9791D"/>
    <w:rsid w:val="00FA0FCC"/>
    <w:rsid w:val="00FA1277"/>
    <w:rsid w:val="00FA1314"/>
    <w:rsid w:val="00FA2905"/>
    <w:rsid w:val="00FB0421"/>
    <w:rsid w:val="00FB125C"/>
    <w:rsid w:val="00FB15A0"/>
    <w:rsid w:val="00FB3245"/>
    <w:rsid w:val="00FB374E"/>
    <w:rsid w:val="00FB62A1"/>
    <w:rsid w:val="00FC3437"/>
    <w:rsid w:val="00FC36E6"/>
    <w:rsid w:val="00FC5918"/>
    <w:rsid w:val="00FC6371"/>
    <w:rsid w:val="00FC6876"/>
    <w:rsid w:val="00FC7D0E"/>
    <w:rsid w:val="00FD02D1"/>
    <w:rsid w:val="00FD0391"/>
    <w:rsid w:val="00FD334A"/>
    <w:rsid w:val="00FD452D"/>
    <w:rsid w:val="00FD5E5E"/>
    <w:rsid w:val="00FD7492"/>
    <w:rsid w:val="00FE03B8"/>
    <w:rsid w:val="00FE0E8C"/>
    <w:rsid w:val="00FE10BA"/>
    <w:rsid w:val="00FE1F6A"/>
    <w:rsid w:val="00FE22EC"/>
    <w:rsid w:val="00FE2CFF"/>
    <w:rsid w:val="00FE49C3"/>
    <w:rsid w:val="00FE4B0A"/>
    <w:rsid w:val="00FE4E4A"/>
    <w:rsid w:val="00FE5ED4"/>
    <w:rsid w:val="00FE7406"/>
    <w:rsid w:val="00FE786B"/>
    <w:rsid w:val="00FE78DA"/>
    <w:rsid w:val="00FF2A85"/>
    <w:rsid w:val="00FF5E03"/>
    <w:rsid w:val="00FF64A3"/>
    <w:rsid w:val="00FF672A"/>
    <w:rsid w:val="00FF6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1FF9A7"/>
  <w15:chartTrackingRefBased/>
  <w15:docId w15:val="{7A3CD44D-ED9D-466A-8B6D-37A87E554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516735"/>
    <w:pPr>
      <w:keepNext/>
      <w:outlineLvl w:val="5"/>
    </w:pPr>
    <w:rPr>
      <w:b/>
      <w:lang w:val="en-GB"/>
    </w:rPr>
  </w:style>
  <w:style w:type="paragraph" w:styleId="Overskrift7">
    <w:name w:val="heading 7"/>
    <w:basedOn w:val="Normal"/>
    <w:next w:val="Normal"/>
    <w:link w:val="Overskrift7Tegn"/>
    <w:uiPriority w:val="9"/>
    <w:unhideWhenUsed/>
    <w:qFormat/>
    <w:rsid w:val="00C6591D"/>
    <w:pPr>
      <w:keepNext/>
      <w:outlineLvl w:val="6"/>
    </w:pPr>
    <w:rPr>
      <w:rFonts w:asciiTheme="minorHAnsi" w:hAnsiTheme="minorHAnsi" w:cstheme="minorHAnsi"/>
      <w:color w:val="FF0000"/>
      <w:sz w:val="24"/>
      <w:szCs w:val="24"/>
    </w:rPr>
  </w:style>
  <w:style w:type="paragraph" w:styleId="Overskrift8">
    <w:name w:val="heading 8"/>
    <w:basedOn w:val="Normal"/>
    <w:next w:val="Normal"/>
    <w:link w:val="Overskrift8Tegn"/>
    <w:uiPriority w:val="9"/>
    <w:unhideWhenUsed/>
    <w:qFormat/>
    <w:rsid w:val="00E20B7B"/>
    <w:pPr>
      <w:keepNext/>
      <w:ind w:left="1304" w:hanging="1304"/>
      <w:outlineLvl w:val="7"/>
    </w:pPr>
    <w:rPr>
      <w:b/>
      <w:i/>
      <w:lang w:val="en-GB"/>
    </w:rPr>
  </w:style>
  <w:style w:type="paragraph" w:styleId="Overskrift9">
    <w:name w:val="heading 9"/>
    <w:basedOn w:val="Normal"/>
    <w:next w:val="Normal"/>
    <w:link w:val="Overskrift9Tegn"/>
    <w:uiPriority w:val="9"/>
    <w:unhideWhenUsed/>
    <w:qFormat/>
    <w:rsid w:val="00DA09EE"/>
    <w:pPr>
      <w:keepNext/>
      <w:outlineLvl w:val="8"/>
    </w:pPr>
    <w:rPr>
      <w:b/>
      <w:i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Brdtekst">
    <w:name w:val="Body Text"/>
    <w:basedOn w:val="Normal"/>
    <w:link w:val="BrdtekstTegn"/>
    <w:uiPriority w:val="99"/>
    <w:unhideWhenUsed/>
    <w:rsid w:val="00516E03"/>
    <w:pPr>
      <w:spacing w:line="360" w:lineRule="auto"/>
    </w:pPr>
    <w:rPr>
      <w:rFonts w:asciiTheme="minorHAnsi" w:hAnsiTheme="minorHAnsi"/>
      <w:i/>
      <w:iCs/>
      <w:lang w:val="en-GB"/>
    </w:rPr>
  </w:style>
  <w:style w:type="character" w:customStyle="1" w:styleId="BrdtekstTegn">
    <w:name w:val="Brødtekst Tegn"/>
    <w:basedOn w:val="Standardskrifttypeiafsnit"/>
    <w:link w:val="Brdtekst"/>
    <w:uiPriority w:val="99"/>
    <w:rsid w:val="00516E03"/>
    <w:rPr>
      <w:rFonts w:asciiTheme="minorHAnsi" w:hAnsiTheme="minorHAnsi"/>
      <w:i/>
      <w:iCs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473ED0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473ED0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73ED0"/>
    <w:pPr>
      <w:spacing w:line="240" w:lineRule="auto"/>
    </w:pPr>
    <w:rPr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473ED0"/>
    <w:rPr>
      <w:noProof/>
      <w:lang w:val="en-US"/>
    </w:rPr>
  </w:style>
  <w:style w:type="character" w:styleId="Hyperlink">
    <w:name w:val="Hyperlink"/>
    <w:basedOn w:val="Standardskrifttypeiafsnit"/>
    <w:uiPriority w:val="99"/>
    <w:unhideWhenUsed/>
    <w:rsid w:val="00473ED0"/>
    <w:rPr>
      <w:color w:val="0563C1" w:themeColor="hyperlink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08533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085331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rsid w:val="00085331"/>
  </w:style>
  <w:style w:type="paragraph" w:styleId="Kommentaremne">
    <w:name w:val="annotation subject"/>
    <w:basedOn w:val="Kommentartekst"/>
    <w:next w:val="Kommentartekst"/>
    <w:link w:val="KommentaremneTegn"/>
    <w:uiPriority w:val="99"/>
    <w:unhideWhenUsed/>
    <w:rsid w:val="0008533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rsid w:val="00085331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8533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85331"/>
    <w:rPr>
      <w:rFonts w:ascii="Segoe UI" w:hAnsi="Segoe UI" w:cs="Segoe UI"/>
      <w:sz w:val="18"/>
      <w:szCs w:val="18"/>
    </w:rPr>
  </w:style>
  <w:style w:type="character" w:customStyle="1" w:styleId="Overskrift6Tegn">
    <w:name w:val="Overskrift 6 Tegn"/>
    <w:basedOn w:val="Standardskrifttypeiafsnit"/>
    <w:link w:val="Overskrift6"/>
    <w:uiPriority w:val="9"/>
    <w:rsid w:val="00516735"/>
    <w:rPr>
      <w:b/>
      <w:lang w:val="en-GB"/>
    </w:rPr>
  </w:style>
  <w:style w:type="character" w:customStyle="1" w:styleId="Overskrift7Tegn">
    <w:name w:val="Overskrift 7 Tegn"/>
    <w:basedOn w:val="Standardskrifttypeiafsnit"/>
    <w:link w:val="Overskrift7"/>
    <w:uiPriority w:val="9"/>
    <w:rsid w:val="00C6591D"/>
    <w:rPr>
      <w:rFonts w:asciiTheme="minorHAnsi" w:hAnsiTheme="minorHAnsi" w:cstheme="minorHAnsi"/>
      <w:color w:val="FF0000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1E214A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E214A"/>
  </w:style>
  <w:style w:type="paragraph" w:styleId="Sidefod">
    <w:name w:val="footer"/>
    <w:basedOn w:val="Normal"/>
    <w:link w:val="SidefodTegn"/>
    <w:uiPriority w:val="99"/>
    <w:unhideWhenUsed/>
    <w:rsid w:val="001E214A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E214A"/>
  </w:style>
  <w:style w:type="character" w:customStyle="1" w:styleId="Ulstomtale1">
    <w:name w:val="Uløst omtale1"/>
    <w:basedOn w:val="Standardskrifttypeiafsnit"/>
    <w:uiPriority w:val="99"/>
    <w:semiHidden/>
    <w:unhideWhenUsed/>
    <w:rsid w:val="002268EA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DF4580"/>
    <w:rPr>
      <w:color w:val="954F72" w:themeColor="followedHyperlink"/>
      <w:u w:val="single"/>
    </w:rPr>
  </w:style>
  <w:style w:type="table" w:styleId="Tabel-Gitter">
    <w:name w:val="Table Grid"/>
    <w:basedOn w:val="Tabel-Normal"/>
    <w:uiPriority w:val="39"/>
    <w:rsid w:val="00B100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rrektur">
    <w:name w:val="Revision"/>
    <w:hidden/>
    <w:uiPriority w:val="99"/>
    <w:semiHidden/>
    <w:rsid w:val="00157D83"/>
    <w:pPr>
      <w:spacing w:after="0" w:line="240" w:lineRule="auto"/>
    </w:pPr>
  </w:style>
  <w:style w:type="character" w:customStyle="1" w:styleId="Overskrift8Tegn">
    <w:name w:val="Overskrift 8 Tegn"/>
    <w:basedOn w:val="Standardskrifttypeiafsnit"/>
    <w:link w:val="Overskrift8"/>
    <w:uiPriority w:val="9"/>
    <w:rsid w:val="00E20B7B"/>
    <w:rPr>
      <w:b/>
      <w:i/>
      <w:lang w:val="en-GB"/>
    </w:rPr>
  </w:style>
  <w:style w:type="paragraph" w:styleId="Listeafsnit">
    <w:name w:val="List Paragraph"/>
    <w:basedOn w:val="Normal"/>
    <w:uiPriority w:val="34"/>
    <w:qFormat/>
    <w:rsid w:val="001570D3"/>
    <w:pPr>
      <w:ind w:left="720"/>
      <w:contextualSpacing/>
    </w:pPr>
  </w:style>
  <w:style w:type="character" w:customStyle="1" w:styleId="Overskrift9Tegn">
    <w:name w:val="Overskrift 9 Tegn"/>
    <w:basedOn w:val="Standardskrifttypeiafsnit"/>
    <w:link w:val="Overskrift9"/>
    <w:uiPriority w:val="9"/>
    <w:rsid w:val="00DA09EE"/>
    <w:rPr>
      <w:b/>
      <w:i/>
      <w:lang w:val="en-GB"/>
    </w:rPr>
  </w:style>
  <w:style w:type="paragraph" w:styleId="Brdtekst2">
    <w:name w:val="Body Text 2"/>
    <w:basedOn w:val="Normal"/>
    <w:link w:val="Brdtekst2Tegn"/>
    <w:uiPriority w:val="99"/>
    <w:unhideWhenUsed/>
    <w:rsid w:val="00C36249"/>
    <w:rPr>
      <w:rFonts w:cstheme="minorHAnsi"/>
      <w:color w:val="FF0000"/>
    </w:rPr>
  </w:style>
  <w:style w:type="character" w:customStyle="1" w:styleId="Brdtekst2Tegn">
    <w:name w:val="Brødtekst 2 Tegn"/>
    <w:basedOn w:val="Standardskrifttypeiafsnit"/>
    <w:link w:val="Brdtekst2"/>
    <w:uiPriority w:val="99"/>
    <w:rsid w:val="00C36249"/>
    <w:rPr>
      <w:rFonts w:cstheme="minorHAnsi"/>
      <w:color w:val="FF0000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99495A"/>
    <w:pPr>
      <w:spacing w:line="240" w:lineRule="auto"/>
    </w:p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99495A"/>
  </w:style>
  <w:style w:type="character" w:styleId="Fodnotehenvisning">
    <w:name w:val="footnote reference"/>
    <w:basedOn w:val="Standardskrifttypeiafsnit"/>
    <w:uiPriority w:val="99"/>
    <w:semiHidden/>
    <w:unhideWhenUsed/>
    <w:rsid w:val="0099495A"/>
    <w:rPr>
      <w:vertAlign w:val="superscript"/>
    </w:rPr>
  </w:style>
  <w:style w:type="paragraph" w:styleId="Brdtekstindrykning">
    <w:name w:val="Body Text Indent"/>
    <w:basedOn w:val="Normal"/>
    <w:link w:val="BrdtekstindrykningTegn"/>
    <w:uiPriority w:val="99"/>
    <w:unhideWhenUsed/>
    <w:rsid w:val="00CC2A51"/>
    <w:pPr>
      <w:spacing w:line="360" w:lineRule="auto"/>
      <w:ind w:left="1304" w:hanging="1304"/>
    </w:pPr>
    <w:rPr>
      <w:rFonts w:ascii="Times New Roman" w:hAnsi="Times New Roman" w:cs="Times New Roman"/>
      <w:i/>
      <w:sz w:val="24"/>
      <w:szCs w:val="24"/>
      <w:lang w:val="en-GB"/>
    </w:rPr>
  </w:style>
  <w:style w:type="character" w:customStyle="1" w:styleId="BrdtekstindrykningTegn">
    <w:name w:val="Brødtekstindrykning Tegn"/>
    <w:basedOn w:val="Standardskrifttypeiafsnit"/>
    <w:link w:val="Brdtekstindrykning"/>
    <w:uiPriority w:val="99"/>
    <w:rsid w:val="00CC2A51"/>
    <w:rPr>
      <w:rFonts w:ascii="Times New Roman" w:hAnsi="Times New Roman" w:cs="Times New Roman"/>
      <w:i/>
      <w:sz w:val="24"/>
      <w:szCs w:val="24"/>
      <w:lang w:val="en-GB"/>
    </w:rPr>
  </w:style>
  <w:style w:type="character" w:styleId="Pladsholdertekst">
    <w:name w:val="Placeholder Text"/>
    <w:basedOn w:val="Standardskrifttypeiafsnit"/>
    <w:uiPriority w:val="99"/>
    <w:semiHidden/>
    <w:rsid w:val="00D643D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9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1268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0" w:color="9B59B6"/>
            <w:bottom w:val="none" w:sz="0" w:space="0" w:color="auto"/>
            <w:right w:val="none" w:sz="0" w:space="0" w:color="auto"/>
          </w:divBdr>
        </w:div>
        <w:div w:id="17089858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0" w:color="9B59B6"/>
            <w:bottom w:val="none" w:sz="0" w:space="0" w:color="auto"/>
            <w:right w:val="none" w:sz="0" w:space="0" w:color="auto"/>
          </w:divBdr>
        </w:div>
      </w:divsChild>
    </w:div>
    <w:div w:id="3305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499477">
          <w:marLeft w:val="720"/>
          <w:marRight w:val="0"/>
          <w:marTop w:val="0"/>
          <w:marBottom w:val="1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32166">
          <w:marLeft w:val="720"/>
          <w:marRight w:val="0"/>
          <w:marTop w:val="0"/>
          <w:marBottom w:val="1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078">
          <w:marLeft w:val="1886"/>
          <w:marRight w:val="0"/>
          <w:marTop w:val="0"/>
          <w:marBottom w:val="1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21517">
          <w:marLeft w:val="1886"/>
          <w:marRight w:val="0"/>
          <w:marTop w:val="0"/>
          <w:marBottom w:val="1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72897">
          <w:marLeft w:val="1886"/>
          <w:marRight w:val="0"/>
          <w:marTop w:val="0"/>
          <w:marBottom w:val="1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5147">
          <w:marLeft w:val="1886"/>
          <w:marRight w:val="0"/>
          <w:marTop w:val="0"/>
          <w:marBottom w:val="1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0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66012">
          <w:marLeft w:val="720"/>
          <w:marRight w:val="0"/>
          <w:marTop w:val="0"/>
          <w:marBottom w:val="1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319729">
          <w:marLeft w:val="720"/>
          <w:marRight w:val="0"/>
          <w:marTop w:val="0"/>
          <w:marBottom w:val="1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0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763889">
          <w:marLeft w:val="720"/>
          <w:marRight w:val="0"/>
          <w:marTop w:val="0"/>
          <w:marBottom w:val="1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3968">
          <w:marLeft w:val="720"/>
          <w:marRight w:val="0"/>
          <w:marTop w:val="0"/>
          <w:marBottom w:val="1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66202">
          <w:marLeft w:val="720"/>
          <w:marRight w:val="0"/>
          <w:marTop w:val="0"/>
          <w:marBottom w:val="1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64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979298">
          <w:marLeft w:val="720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864934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55762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963218">
          <w:marLeft w:val="720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85376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467836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981388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97730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28572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745491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26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14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212615">
          <w:marLeft w:val="720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20049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8100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04878">
          <w:marLeft w:val="720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8195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672508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89318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59335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06150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532411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38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853939">
          <w:marLeft w:val="720"/>
          <w:marRight w:val="0"/>
          <w:marTop w:val="0"/>
          <w:marBottom w:val="1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56550">
          <w:marLeft w:val="720"/>
          <w:marRight w:val="0"/>
          <w:marTop w:val="0"/>
          <w:marBottom w:val="1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31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52575">
          <w:marLeft w:val="720"/>
          <w:marRight w:val="0"/>
          <w:marTop w:val="0"/>
          <w:marBottom w:val="1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338777">
          <w:marLeft w:val="720"/>
          <w:marRight w:val="0"/>
          <w:marTop w:val="0"/>
          <w:marBottom w:val="15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8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043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0" w:color="9B59B6"/>
            <w:bottom w:val="none" w:sz="0" w:space="0" w:color="auto"/>
            <w:right w:val="none" w:sz="0" w:space="0" w:color="auto"/>
          </w:divBdr>
        </w:div>
        <w:div w:id="13206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single" w:sz="36" w:space="0" w:color="9B59B6"/>
            <w:bottom w:val="none" w:sz="0" w:space="0" w:color="auto"/>
            <w:right w:val="none" w:sz="0" w:space="0" w:color="auto"/>
          </w:divBdr>
        </w:div>
      </w:divsChild>
    </w:div>
    <w:div w:id="14162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26372">
          <w:marLeft w:val="720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44386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758645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696357">
          <w:marLeft w:val="720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1349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594443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5355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20387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953411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852917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89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476">
          <w:marLeft w:val="720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742040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0443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328052">
          <w:marLeft w:val="720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8649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799996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962920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036409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409383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2327">
          <w:marLeft w:val="1886"/>
          <w:marRight w:val="0"/>
          <w:marTop w:val="0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7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428F9ADE1872E4FA280D30F14A22712" ma:contentTypeVersion="14" ma:contentTypeDescription="Opret et nyt dokument." ma:contentTypeScope="" ma:versionID="5dae2210295576894f6fa714f604aef4">
  <xsd:schema xmlns:xsd="http://www.w3.org/2001/XMLSchema" xmlns:xs="http://www.w3.org/2001/XMLSchema" xmlns:p="http://schemas.microsoft.com/office/2006/metadata/properties" xmlns:ns3="3cc92b9e-27fb-46b5-a01e-e1235025896f" xmlns:ns4="1b1b9711-fc9b-4921-aa8e-98f17a973c4f" targetNamespace="http://schemas.microsoft.com/office/2006/metadata/properties" ma:root="true" ma:fieldsID="675e23c7747b97465036e06536f4b143" ns3:_="" ns4:_="">
    <xsd:import namespace="3cc92b9e-27fb-46b5-a01e-e1235025896f"/>
    <xsd:import namespace="1b1b9711-fc9b-4921-aa8e-98f17a973c4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c92b9e-27fb-46b5-a01e-e123502589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1b9711-fc9b-4921-aa8e-98f17a973c4f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E18AB7-A72F-4ADF-9770-3A123761E6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c92b9e-27fb-46b5-a01e-e1235025896f"/>
    <ds:schemaRef ds:uri="1b1b9711-fc9b-4921-aa8e-98f17a973c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0913A9E-3824-4BF1-A956-ADF2D837C840}">
  <ds:schemaRefs>
    <ds:schemaRef ds:uri="http://purl.org/dc/terms/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3cc92b9e-27fb-46b5-a01e-e1235025896f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1b1b9711-fc9b-4921-aa8e-98f17a973c4f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82C6C40-35FF-427E-89EF-400EE3BEAE9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D39A4F-4044-43C0-A20B-316921F27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91</Words>
  <Characters>4219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Nyengaard</dc:creator>
  <cp:keywords/>
  <dc:description/>
  <cp:lastModifiedBy>Karen Hansen Kallesøe</cp:lastModifiedBy>
  <cp:revision>7</cp:revision>
  <dcterms:created xsi:type="dcterms:W3CDTF">2023-02-18T15:05:00Z</dcterms:created>
  <dcterms:modified xsi:type="dcterms:W3CDTF">2023-07-06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28F9ADE1872E4FA280D30F14A22712</vt:lpwstr>
  </property>
</Properties>
</file>